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9695" w14:textId="34091155" w:rsidR="004C52F7" w:rsidRPr="006A29CF" w:rsidRDefault="00493A72" w:rsidP="004C52F7">
      <w:pPr>
        <w:spacing w:line="360" w:lineRule="auto"/>
        <w:rPr>
          <w:rFonts w:ascii="Times New Roman" w:hAnsi="Times New Roman"/>
          <w:b/>
          <w:sz w:val="24"/>
        </w:rPr>
      </w:pPr>
      <w:bookmarkStart w:id="0" w:name="_Hlk126915156"/>
      <w:r>
        <w:rPr>
          <w:rFonts w:ascii="Times New Roman" w:hAnsi="Times New Roman"/>
          <w:b/>
          <w:sz w:val="24"/>
        </w:rPr>
        <w:t xml:space="preserve">S3 </w:t>
      </w:r>
      <w:r w:rsidR="004C52F7" w:rsidRPr="006A29CF">
        <w:rPr>
          <w:rFonts w:ascii="Times New Roman" w:hAnsi="Times New Roman"/>
          <w:b/>
          <w:sz w:val="24"/>
        </w:rPr>
        <w:t xml:space="preserve">Table. Primers and probes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6526"/>
      </w:tblGrid>
      <w:tr w:rsidR="004C52F7" w:rsidRPr="006A29CF" w14:paraId="54BDA9D3" w14:textId="77777777" w:rsidTr="009222D1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6B0FB5C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b/>
                <w:sz w:val="24"/>
              </w:rPr>
              <w:t>Primers for qPCR</w:t>
            </w:r>
          </w:p>
        </w:tc>
      </w:tr>
      <w:tr w:rsidR="004C52F7" w:rsidRPr="006A29CF" w14:paraId="63E51B65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DA5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41E1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Sequence</w:t>
            </w:r>
          </w:p>
        </w:tc>
      </w:tr>
      <w:tr w:rsidR="004C52F7" w:rsidRPr="006A29CF" w14:paraId="5DB69095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D68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RT-NP-</w:t>
            </w:r>
            <w:r>
              <w:rPr>
                <w:rFonts w:ascii="Times New Roman" w:hAnsi="Times New Roman"/>
                <w:sz w:val="24"/>
              </w:rPr>
              <w:t>m</w:t>
            </w:r>
            <w:r w:rsidRPr="00A94785">
              <w:rPr>
                <w:rFonts w:ascii="Times New Roman" w:hAnsi="Times New Roman"/>
                <w:sz w:val="24"/>
              </w:rPr>
              <w:t>RNA</w:t>
            </w:r>
            <w:r>
              <w:rPr>
                <w:rFonts w:ascii="Times New Roman" w:hAnsi="Times New Roman"/>
                <w:sz w:val="24"/>
              </w:rPr>
              <w:t xml:space="preserve"> (RT)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7F11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B546B">
              <w:rPr>
                <w:rFonts w:ascii="Times New Roman" w:hAnsi="Times New Roman"/>
                <w:sz w:val="24"/>
              </w:rPr>
              <w:t>CCAGATCGTTCGAGTCGTTTTTTTTTTTTTTTTTCTTTAATTGTC</w:t>
            </w:r>
          </w:p>
        </w:tc>
      </w:tr>
      <w:tr w:rsidR="004C52F7" w:rsidRPr="006A29CF" w14:paraId="336FBF4F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8310" w14:textId="77777777" w:rsidR="004C52F7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B546B">
              <w:rPr>
                <w:rFonts w:ascii="Times New Roman" w:hAnsi="Times New Roman"/>
                <w:sz w:val="24"/>
              </w:rPr>
              <w:t>RT-NP-</w:t>
            </w:r>
            <w:proofErr w:type="spellStart"/>
            <w:r w:rsidRPr="00FB546B">
              <w:rPr>
                <w:rFonts w:ascii="Times New Roman" w:hAnsi="Times New Roman"/>
                <w:sz w:val="24"/>
              </w:rPr>
              <w:t>cRNA</w:t>
            </w:r>
            <w:proofErr w:type="spellEnd"/>
          </w:p>
          <w:p w14:paraId="7D11DBF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RT)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AD2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B546B">
              <w:rPr>
                <w:rFonts w:ascii="Times New Roman" w:hAnsi="Times New Roman"/>
                <w:sz w:val="24"/>
              </w:rPr>
              <w:t>GCTAGCTTCAGCTAGGCATCAGTAGAAACAAGGGTATTTTTCTTT</w:t>
            </w:r>
          </w:p>
        </w:tc>
      </w:tr>
      <w:tr w:rsidR="004C52F7" w:rsidRPr="006A29CF" w14:paraId="24AD302C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0321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B546B">
              <w:rPr>
                <w:rFonts w:ascii="Times New Roman" w:hAnsi="Times New Roman"/>
                <w:sz w:val="24"/>
              </w:rPr>
              <w:t>RT-NP-</w:t>
            </w:r>
            <w:proofErr w:type="spellStart"/>
            <w:r>
              <w:rPr>
                <w:rFonts w:ascii="Times New Roman" w:hAnsi="Times New Roman"/>
                <w:sz w:val="24"/>
              </w:rPr>
              <w:t>v</w:t>
            </w:r>
            <w:r w:rsidRPr="00FB546B">
              <w:rPr>
                <w:rFonts w:ascii="Times New Roman" w:hAnsi="Times New Roman"/>
                <w:sz w:val="24"/>
              </w:rPr>
              <w:t>RN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RT)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E32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B546B">
              <w:rPr>
                <w:rFonts w:ascii="Times New Roman" w:hAnsi="Times New Roman"/>
                <w:sz w:val="24"/>
              </w:rPr>
              <w:t>GGCCGTCATGGTGGCGAATGAATGGACGGAGAACAAGGATTGC</w:t>
            </w:r>
          </w:p>
        </w:tc>
      </w:tr>
      <w:tr w:rsidR="004C52F7" w:rsidRPr="006A29CF" w14:paraId="15D3FB09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D10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1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4A4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GAAGGGGCAGTACTCTCGG</w:t>
            </w:r>
          </w:p>
        </w:tc>
      </w:tr>
      <w:tr w:rsidR="004C52F7" w:rsidRPr="006A29CF" w14:paraId="08CC6E4F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4F4E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1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1E4D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TTTCTGCTTGGGTATGAGCA</w:t>
            </w:r>
          </w:p>
        </w:tc>
      </w:tr>
      <w:tr w:rsidR="004C52F7" w:rsidRPr="006A29CF" w14:paraId="2D412A6B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071A4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1(stop)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691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AAATGTCAAGGGACTGGT</w:t>
            </w:r>
          </w:p>
        </w:tc>
      </w:tr>
      <w:tr w:rsidR="004C52F7" w:rsidRPr="006A29CF" w14:paraId="7C4160B4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1D3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1(stop)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B8B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AGCAATATTAG</w:t>
            </w:r>
            <w:r w:rsidRPr="00A94785">
              <w:rPr>
                <w:rFonts w:ascii="Times New Roman" w:hAnsi="Times New Roman"/>
                <w:color w:val="FF0000"/>
                <w:sz w:val="24"/>
              </w:rPr>
              <w:t>TCA</w:t>
            </w:r>
            <w:r w:rsidRPr="006A29CF">
              <w:rPr>
                <w:rFonts w:ascii="Times New Roman" w:hAnsi="Times New Roman"/>
                <w:sz w:val="24"/>
              </w:rPr>
              <w:t>CTCCAG</w:t>
            </w:r>
          </w:p>
        </w:tc>
      </w:tr>
      <w:tr w:rsidR="004C52F7" w:rsidRPr="006A29CF" w14:paraId="62D676ED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CEE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EP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6062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TGTGTCAAGCTTTCAGGAC</w:t>
            </w:r>
          </w:p>
        </w:tc>
      </w:tr>
      <w:tr w:rsidR="004C52F7" w:rsidRPr="006A29CF" w14:paraId="4C88F74E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D4E71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EP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37E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AGTCTCCCATCCTTATCACT</w:t>
            </w:r>
          </w:p>
        </w:tc>
      </w:tr>
      <w:tr w:rsidR="004C52F7" w:rsidRPr="006A29CF" w14:paraId="66BB4015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495F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P</w:t>
            </w:r>
            <w:r>
              <w:rPr>
                <w:rFonts w:ascii="Times New Roman" w:hAnsi="Times New Roman"/>
                <w:sz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</w:rPr>
              <w:t>mRNA)</w:t>
            </w:r>
            <w:r w:rsidRPr="006A29CF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99C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CGATCGTGCCCTCCTTTG</w:t>
            </w:r>
          </w:p>
        </w:tc>
      </w:tr>
      <w:tr w:rsidR="004C52F7" w:rsidRPr="006A29CF" w14:paraId="3B91AE6D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48D6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P</w:t>
            </w:r>
            <w:r>
              <w:rPr>
                <w:rFonts w:ascii="Times New Roman" w:hAnsi="Times New Roman"/>
                <w:sz w:val="24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</w:rPr>
              <w:t>mRNA)</w:t>
            </w:r>
            <w:r w:rsidRPr="006A29CF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001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CCAGATCGTTCGAGTCGT</w:t>
            </w:r>
          </w:p>
        </w:tc>
      </w:tr>
      <w:tr w:rsidR="004C52F7" w:rsidRPr="006A29CF" w14:paraId="691C562F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627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NP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cRNA</w:t>
            </w:r>
            <w:proofErr w:type="spellEnd"/>
            <w:r>
              <w:rPr>
                <w:rFonts w:ascii="Times New Roman" w:hAnsi="Times New Roman"/>
                <w:sz w:val="24"/>
              </w:rPr>
              <w:t>)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6508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CGATCGTGCCCTCCTTTG</w:t>
            </w:r>
          </w:p>
        </w:tc>
      </w:tr>
      <w:tr w:rsidR="004C52F7" w:rsidRPr="006A29CF" w14:paraId="473D1353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2EC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NP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cRNA</w:t>
            </w:r>
            <w:proofErr w:type="spellEnd"/>
            <w:r>
              <w:rPr>
                <w:rFonts w:ascii="Times New Roman" w:hAnsi="Times New Roman"/>
                <w:sz w:val="24"/>
              </w:rPr>
              <w:t>)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684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GCTAGCTTCAGCTAGGCATC</w:t>
            </w:r>
          </w:p>
        </w:tc>
      </w:tr>
      <w:tr w:rsidR="004C52F7" w:rsidRPr="006A29CF" w14:paraId="32B06ADB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3A36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NP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vRNA</w:t>
            </w:r>
            <w:proofErr w:type="spellEnd"/>
            <w:r>
              <w:rPr>
                <w:rFonts w:ascii="Times New Roman" w:hAnsi="Times New Roman"/>
                <w:sz w:val="24"/>
              </w:rPr>
              <w:t>)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E20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GGCCGTCATGGTGGCGAAT</w:t>
            </w:r>
          </w:p>
        </w:tc>
      </w:tr>
      <w:tr w:rsidR="004C52F7" w:rsidRPr="006A29CF" w14:paraId="0B48FDA6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2981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NP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</w:rPr>
              <w:t>vRNA</w:t>
            </w:r>
            <w:proofErr w:type="spellEnd"/>
            <w:r>
              <w:rPr>
                <w:rFonts w:ascii="Times New Roman" w:hAnsi="Times New Roman"/>
                <w:sz w:val="24"/>
              </w:rPr>
              <w:t>)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FA73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94785">
              <w:rPr>
                <w:rFonts w:ascii="Times New Roman" w:hAnsi="Times New Roman"/>
                <w:sz w:val="24"/>
              </w:rPr>
              <w:t>CTCAATATGAGTGCAGACCGTGCT</w:t>
            </w:r>
          </w:p>
        </w:tc>
      </w:tr>
      <w:tr w:rsidR="004C52F7" w:rsidRPr="006A29CF" w14:paraId="1C6B4D4D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840D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THDC1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A9C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CTGGTTTCTAAGCCACTGAGC</w:t>
            </w:r>
          </w:p>
        </w:tc>
      </w:tr>
      <w:tr w:rsidR="004C52F7" w:rsidRPr="006A29CF" w14:paraId="190CB417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4F2C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THDC1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40C6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GGCACTACTTGATAGACGA</w:t>
            </w:r>
          </w:p>
        </w:tc>
      </w:tr>
      <w:tr w:rsidR="004C52F7" w:rsidRPr="006A29CF" w14:paraId="00F41099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86C3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APDH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A75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CAAAGGCTGTGGGCAAGG</w:t>
            </w:r>
          </w:p>
        </w:tc>
      </w:tr>
      <w:tr w:rsidR="004C52F7" w:rsidRPr="006A29CF" w14:paraId="42FA4F89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D7C73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APDH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C0A7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GAGGAGTGGGTGTCGCTG</w:t>
            </w:r>
          </w:p>
        </w:tc>
      </w:tr>
      <w:tr w:rsidR="004C52F7" w:rsidRPr="006A29CF" w14:paraId="3C030336" w14:textId="77777777" w:rsidTr="009222D1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A03DD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A29CF">
              <w:rPr>
                <w:rFonts w:ascii="Times New Roman" w:hAnsi="Times New Roman"/>
                <w:b/>
                <w:sz w:val="24"/>
              </w:rPr>
              <w:t>Primers for amplification</w:t>
            </w:r>
          </w:p>
        </w:tc>
      </w:tr>
      <w:tr w:rsidR="004C52F7" w:rsidRPr="006A29CF" w14:paraId="5107B6FC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04DC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YTHDC1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4863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GGAATTCATGGCGGCTGACAGTCG</w:t>
            </w:r>
          </w:p>
        </w:tc>
      </w:tr>
      <w:tr w:rsidR="004C52F7" w:rsidRPr="006A29CF" w14:paraId="6E2629CF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C427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YTHDC1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E782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CGCTCGAGTCTTCTATATCGACCTCTCTCCCCT</w:t>
            </w:r>
          </w:p>
        </w:tc>
      </w:tr>
      <w:tr w:rsidR="004C52F7" w:rsidRPr="006A29CF" w14:paraId="25769795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E442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1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8DC5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CGAATTCAATGGATCCAAACACTGTGTCAAG</w:t>
            </w:r>
          </w:p>
        </w:tc>
      </w:tr>
      <w:tr w:rsidR="004C52F7" w:rsidRPr="006A29CF" w14:paraId="12000367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00E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lastRenderedPageBreak/>
              <w:t>NS1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71BB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CTCTAGAAACTTCTGACCTAATTGTTCCC</w:t>
            </w:r>
          </w:p>
        </w:tc>
      </w:tr>
      <w:tr w:rsidR="004C52F7" w:rsidRPr="006A29CF" w14:paraId="746028B3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F528C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S(</w:t>
            </w:r>
            <w:proofErr w:type="gramEnd"/>
            <w:r w:rsidRPr="006A29CF">
              <w:rPr>
                <w:rFonts w:ascii="Times New Roman" w:hAnsi="Times New Roman"/>
                <w:sz w:val="24"/>
              </w:rPr>
              <w:t>45 stop)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E8D52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ATGGATCCAAACACTGTG</w:t>
            </w:r>
            <w:r w:rsidRPr="006A29CF">
              <w:rPr>
                <w:rFonts w:ascii="Times New Roman" w:hAnsi="Times New Roman"/>
                <w:color w:val="FF0000"/>
                <w:sz w:val="24"/>
              </w:rPr>
              <w:t>TGA</w:t>
            </w:r>
            <w:r w:rsidRPr="006A29CF">
              <w:rPr>
                <w:rFonts w:ascii="Times New Roman" w:hAnsi="Times New Roman"/>
                <w:sz w:val="24"/>
              </w:rPr>
              <w:t>AGCTTT</w:t>
            </w:r>
          </w:p>
        </w:tc>
      </w:tr>
      <w:tr w:rsidR="004C52F7" w:rsidRPr="006A29CF" w14:paraId="5B8D9619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657C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S(</w:t>
            </w:r>
            <w:proofErr w:type="gramEnd"/>
            <w:r w:rsidRPr="006A29CF">
              <w:rPr>
                <w:rFonts w:ascii="Times New Roman" w:hAnsi="Times New Roman"/>
                <w:sz w:val="24"/>
              </w:rPr>
              <w:t>45 stop)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27E22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AGAAAGCAATCTACCTGAAAGCTTCACACAG</w:t>
            </w:r>
          </w:p>
        </w:tc>
      </w:tr>
      <w:tr w:rsidR="004C52F7" w:rsidRPr="006A29CF" w14:paraId="1798904D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1C5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S(</w:t>
            </w:r>
            <w:proofErr w:type="gramEnd"/>
            <w:r w:rsidRPr="006A29CF">
              <w:rPr>
                <w:rFonts w:ascii="Times New Roman" w:hAnsi="Times New Roman"/>
                <w:sz w:val="24"/>
              </w:rPr>
              <w:t>456 stop)-F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2418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TGATTTTTGACCGGCTGGAG</w:t>
            </w:r>
            <w:r w:rsidRPr="006A29CF">
              <w:rPr>
                <w:rFonts w:ascii="Times New Roman" w:hAnsi="Times New Roman"/>
                <w:color w:val="FF0000"/>
                <w:sz w:val="24"/>
              </w:rPr>
              <w:t>TGA</w:t>
            </w:r>
            <w:r w:rsidRPr="006A29CF">
              <w:rPr>
                <w:rFonts w:ascii="Times New Roman" w:hAnsi="Times New Roman"/>
                <w:sz w:val="24"/>
              </w:rPr>
              <w:t>CTAATA</w:t>
            </w:r>
          </w:p>
        </w:tc>
      </w:tr>
      <w:tr w:rsidR="004C52F7" w:rsidRPr="006A29CF" w14:paraId="3DE54EC1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9CCF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gramStart"/>
            <w:r w:rsidRPr="006A29CF">
              <w:rPr>
                <w:rFonts w:ascii="Times New Roman" w:hAnsi="Times New Roman"/>
                <w:sz w:val="24"/>
              </w:rPr>
              <w:t>NS(</w:t>
            </w:r>
            <w:proofErr w:type="gramEnd"/>
            <w:r w:rsidRPr="006A29CF">
              <w:rPr>
                <w:rFonts w:ascii="Times New Roman" w:hAnsi="Times New Roman"/>
                <w:sz w:val="24"/>
              </w:rPr>
              <w:t>456 stop)-R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8BF0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GTGAAAGCCCTTAGCAATATTAGTCACTCCAG</w:t>
            </w:r>
          </w:p>
        </w:tc>
      </w:tr>
      <w:tr w:rsidR="004C52F7" w:rsidRPr="006A29CF" w14:paraId="4081853B" w14:textId="77777777" w:rsidTr="009222D1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106A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A29CF">
              <w:rPr>
                <w:rFonts w:ascii="Times New Roman" w:hAnsi="Times New Roman"/>
                <w:b/>
                <w:sz w:val="24"/>
              </w:rPr>
              <w:t>RNA oligonucleotides for RNA pull-down</w:t>
            </w:r>
          </w:p>
        </w:tc>
      </w:tr>
      <w:tr w:rsidR="004C52F7" w:rsidRPr="006A29CF" w14:paraId="6E63BE13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F04A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</w:t>
            </w:r>
            <w:r w:rsidRPr="006A29CF">
              <w:rPr>
                <w:rFonts w:ascii="Times New Roman" w:hAnsi="Times New Roman"/>
                <w:sz w:val="24"/>
                <w:vertAlign w:val="subscript"/>
              </w:rPr>
              <w:t>WT(m6A)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2824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CUUCUCUUCCAGG(m</w:t>
            </w:r>
            <w:r w:rsidRPr="006A29CF">
              <w:rPr>
                <w:rFonts w:ascii="Times New Roman" w:hAnsi="Times New Roman"/>
                <w:sz w:val="24"/>
                <w:vertAlign w:val="superscript"/>
              </w:rPr>
              <w:t>6</w:t>
            </w:r>
            <w:proofErr w:type="gramStart"/>
            <w:r w:rsidRPr="006A29CF">
              <w:rPr>
                <w:rFonts w:ascii="Times New Roman" w:hAnsi="Times New Roman"/>
                <w:sz w:val="24"/>
              </w:rPr>
              <w:t>A)CAUAC</w:t>
            </w:r>
            <w:proofErr w:type="gramEnd"/>
          </w:p>
        </w:tc>
      </w:tr>
      <w:tr w:rsidR="004C52F7" w:rsidRPr="006A29CF" w14:paraId="640BBE43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C64F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</w:t>
            </w:r>
            <w:r w:rsidRPr="006A29CF">
              <w:rPr>
                <w:rFonts w:ascii="Times New Roman" w:hAnsi="Times New Roman"/>
                <w:sz w:val="24"/>
                <w:vertAlign w:val="subscript"/>
              </w:rPr>
              <w:t>WT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6B49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CUUCUCUUCCAGGACAUAC</w:t>
            </w:r>
          </w:p>
        </w:tc>
      </w:tr>
      <w:tr w:rsidR="004C52F7" w:rsidRPr="006A29CF" w14:paraId="65B6D2F8" w14:textId="77777777" w:rsidTr="009222D1"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FC03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NS</w:t>
            </w:r>
            <w:r w:rsidRPr="006A29CF">
              <w:rPr>
                <w:rFonts w:ascii="Times New Roman" w:hAnsi="Times New Roman"/>
                <w:sz w:val="24"/>
                <w:vertAlign w:val="subscript"/>
              </w:rPr>
              <w:t>A518C</w:t>
            </w:r>
          </w:p>
        </w:tc>
        <w:tc>
          <w:tcPr>
            <w:tcW w:w="3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D99A" w14:textId="77777777" w:rsidR="004C52F7" w:rsidRPr="006A29CF" w:rsidRDefault="004C52F7" w:rsidP="009222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6A29CF">
              <w:rPr>
                <w:rFonts w:ascii="Times New Roman" w:hAnsi="Times New Roman"/>
                <w:sz w:val="24"/>
              </w:rPr>
              <w:t>CCUUCUCUUCCAGGCCAUAC</w:t>
            </w:r>
          </w:p>
        </w:tc>
      </w:tr>
    </w:tbl>
    <w:p w14:paraId="7E2E2A75" w14:textId="77777777" w:rsidR="00E43664" w:rsidRPr="004C52F7" w:rsidRDefault="00E43664" w:rsidP="004C52F7"/>
    <w:sectPr w:rsidR="00E43664" w:rsidRPr="004C52F7" w:rsidSect="008B609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C2B07" w14:textId="77777777" w:rsidR="00230D45" w:rsidRDefault="00230D45" w:rsidP="00B74803">
      <w:r>
        <w:separator/>
      </w:r>
    </w:p>
  </w:endnote>
  <w:endnote w:type="continuationSeparator" w:id="0">
    <w:p w14:paraId="75F1677B" w14:textId="77777777" w:rsidR="00230D45" w:rsidRDefault="00230D45" w:rsidP="00B7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E3B79" w14:textId="77777777" w:rsidR="00B164FC" w:rsidRDefault="00B164F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681CAB" w:rsidRPr="00681CAB">
      <w:rPr>
        <w:noProof/>
        <w:lang w:val="zh-CN"/>
      </w:rPr>
      <w:t>1</w:t>
    </w:r>
    <w:r>
      <w:fldChar w:fldCharType="end"/>
    </w:r>
  </w:p>
  <w:p w14:paraId="6A6C6E77" w14:textId="77777777" w:rsidR="00B164FC" w:rsidRDefault="00B164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DE140" w14:textId="77777777" w:rsidR="00230D45" w:rsidRDefault="00230D45" w:rsidP="00B74803">
      <w:r>
        <w:separator/>
      </w:r>
    </w:p>
  </w:footnote>
  <w:footnote w:type="continuationSeparator" w:id="0">
    <w:p w14:paraId="5E582DD0" w14:textId="77777777" w:rsidR="00230D45" w:rsidRDefault="00230D45" w:rsidP="00B74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sxx0aatrptsreexpa5wpp720rtxt902d0d&quot;&gt;Untitled&lt;record-ids&gt;&lt;item&gt;5&lt;/item&gt;&lt;item&gt;7&lt;/item&gt;&lt;item&gt;19&lt;/item&gt;&lt;item&gt;25&lt;/item&gt;&lt;item&gt;27&lt;/item&gt;&lt;item&gt;28&lt;/item&gt;&lt;item&gt;38&lt;/item&gt;&lt;item&gt;39&lt;/item&gt;&lt;/record-ids&gt;&lt;/item&gt;&lt;item db-id=&quot;psds2wrvlsvazoe9ase5wvvp2effxatvrdxe&quot;&gt;NSP4 参考文献&lt;record-ids&gt;&lt;item&gt;32&lt;/item&gt;&lt;item&gt;50&lt;/item&gt;&lt;item&gt;66&lt;/item&gt;&lt;item&gt;71&lt;/item&gt;&lt;item&gt;72&lt;/item&gt;&lt;item&gt;73&lt;/item&gt;&lt;item&gt;75&lt;/item&gt;&lt;item&gt;76&lt;/item&gt;&lt;item&gt;127&lt;/item&gt;&lt;item&gt;128&lt;/item&gt;&lt;item&gt;135&lt;/item&gt;&lt;item&gt;136&lt;/item&gt;&lt;item&gt;137&lt;/item&gt;&lt;item&gt;139&lt;/item&gt;&lt;item&gt;141&lt;/item&gt;&lt;item&gt;142&lt;/item&gt;&lt;item&gt;143&lt;/item&gt;&lt;item&gt;144&lt;/item&gt;&lt;item&gt;153&lt;/item&gt;&lt;item&gt;154&lt;/item&gt;&lt;item&gt;156&lt;/item&gt;&lt;item&gt;158&lt;/item&gt;&lt;item&gt;166&lt;/item&gt;&lt;item&gt;168&lt;/item&gt;&lt;item&gt;169&lt;/item&gt;&lt;item&gt;170&lt;/item&gt;&lt;item&gt;171&lt;/item&gt;&lt;item&gt;172&lt;/item&gt;&lt;item&gt;177&lt;/item&gt;&lt;item&gt;178&lt;/item&gt;&lt;item&gt;179&lt;/item&gt;&lt;item&gt;180&lt;/item&gt;&lt;item&gt;181&lt;/item&gt;&lt;/record-ids&gt;&lt;/item&gt;&lt;/Libraries&gt;"/>
  </w:docVars>
  <w:rsids>
    <w:rsidRoot w:val="003D22D0"/>
    <w:rsid w:val="00000B38"/>
    <w:rsid w:val="00000D75"/>
    <w:rsid w:val="0000106F"/>
    <w:rsid w:val="00001F81"/>
    <w:rsid w:val="000033F8"/>
    <w:rsid w:val="00004A73"/>
    <w:rsid w:val="000069DA"/>
    <w:rsid w:val="00006C7B"/>
    <w:rsid w:val="00007019"/>
    <w:rsid w:val="00007870"/>
    <w:rsid w:val="0001010A"/>
    <w:rsid w:val="000137CA"/>
    <w:rsid w:val="000139AB"/>
    <w:rsid w:val="00013D13"/>
    <w:rsid w:val="00014CBD"/>
    <w:rsid w:val="00015B30"/>
    <w:rsid w:val="00015C23"/>
    <w:rsid w:val="000165FE"/>
    <w:rsid w:val="00016B97"/>
    <w:rsid w:val="00016C88"/>
    <w:rsid w:val="00016FED"/>
    <w:rsid w:val="000207DF"/>
    <w:rsid w:val="000222AF"/>
    <w:rsid w:val="000231F9"/>
    <w:rsid w:val="000234A8"/>
    <w:rsid w:val="0002450E"/>
    <w:rsid w:val="0002570C"/>
    <w:rsid w:val="00032EA0"/>
    <w:rsid w:val="00033A4B"/>
    <w:rsid w:val="000343EA"/>
    <w:rsid w:val="00036AA2"/>
    <w:rsid w:val="00037DAD"/>
    <w:rsid w:val="00040D1A"/>
    <w:rsid w:val="00041641"/>
    <w:rsid w:val="000442A4"/>
    <w:rsid w:val="000444B7"/>
    <w:rsid w:val="000445FA"/>
    <w:rsid w:val="00044F68"/>
    <w:rsid w:val="000458CB"/>
    <w:rsid w:val="00046ED5"/>
    <w:rsid w:val="00052154"/>
    <w:rsid w:val="000529DA"/>
    <w:rsid w:val="000530F7"/>
    <w:rsid w:val="00054530"/>
    <w:rsid w:val="0005511D"/>
    <w:rsid w:val="00055204"/>
    <w:rsid w:val="000557DC"/>
    <w:rsid w:val="00055906"/>
    <w:rsid w:val="00056524"/>
    <w:rsid w:val="00056A76"/>
    <w:rsid w:val="0006031D"/>
    <w:rsid w:val="00062184"/>
    <w:rsid w:val="00062418"/>
    <w:rsid w:val="00062C50"/>
    <w:rsid w:val="000641F2"/>
    <w:rsid w:val="000650B8"/>
    <w:rsid w:val="0006523D"/>
    <w:rsid w:val="000656D8"/>
    <w:rsid w:val="000658DF"/>
    <w:rsid w:val="00066976"/>
    <w:rsid w:val="00066E5F"/>
    <w:rsid w:val="00067B49"/>
    <w:rsid w:val="00073CA2"/>
    <w:rsid w:val="0007544B"/>
    <w:rsid w:val="00075CBD"/>
    <w:rsid w:val="00077395"/>
    <w:rsid w:val="00081990"/>
    <w:rsid w:val="00081AAC"/>
    <w:rsid w:val="000845B5"/>
    <w:rsid w:val="00087536"/>
    <w:rsid w:val="00090FD4"/>
    <w:rsid w:val="00091240"/>
    <w:rsid w:val="00093011"/>
    <w:rsid w:val="0009320B"/>
    <w:rsid w:val="000934BF"/>
    <w:rsid w:val="00095E57"/>
    <w:rsid w:val="000967DA"/>
    <w:rsid w:val="00096EFA"/>
    <w:rsid w:val="0009718E"/>
    <w:rsid w:val="00097832"/>
    <w:rsid w:val="000A3D6A"/>
    <w:rsid w:val="000A56FA"/>
    <w:rsid w:val="000A5824"/>
    <w:rsid w:val="000A7279"/>
    <w:rsid w:val="000B312E"/>
    <w:rsid w:val="000B313A"/>
    <w:rsid w:val="000B38C3"/>
    <w:rsid w:val="000B48A6"/>
    <w:rsid w:val="000B4A58"/>
    <w:rsid w:val="000B614D"/>
    <w:rsid w:val="000B788D"/>
    <w:rsid w:val="000C04ED"/>
    <w:rsid w:val="000C0FD2"/>
    <w:rsid w:val="000C36DE"/>
    <w:rsid w:val="000C4623"/>
    <w:rsid w:val="000C4B78"/>
    <w:rsid w:val="000C4CD2"/>
    <w:rsid w:val="000C5055"/>
    <w:rsid w:val="000D0332"/>
    <w:rsid w:val="000D1A41"/>
    <w:rsid w:val="000D2FC7"/>
    <w:rsid w:val="000D30E1"/>
    <w:rsid w:val="000D31C5"/>
    <w:rsid w:val="000D4E15"/>
    <w:rsid w:val="000D6DC6"/>
    <w:rsid w:val="000D6F96"/>
    <w:rsid w:val="000D7DBF"/>
    <w:rsid w:val="000E0A12"/>
    <w:rsid w:val="000E1A2C"/>
    <w:rsid w:val="000E2447"/>
    <w:rsid w:val="000E2F8B"/>
    <w:rsid w:val="000E4E3A"/>
    <w:rsid w:val="000E588A"/>
    <w:rsid w:val="000E5D3C"/>
    <w:rsid w:val="000E5E0F"/>
    <w:rsid w:val="000E67B0"/>
    <w:rsid w:val="000E6BFF"/>
    <w:rsid w:val="000E6C01"/>
    <w:rsid w:val="000E7C82"/>
    <w:rsid w:val="000F0638"/>
    <w:rsid w:val="000F13DF"/>
    <w:rsid w:val="000F287A"/>
    <w:rsid w:val="000F390C"/>
    <w:rsid w:val="000F3BDC"/>
    <w:rsid w:val="000F3D61"/>
    <w:rsid w:val="000F4E29"/>
    <w:rsid w:val="000F543C"/>
    <w:rsid w:val="000F79D1"/>
    <w:rsid w:val="001022A4"/>
    <w:rsid w:val="00102AB7"/>
    <w:rsid w:val="00102CAE"/>
    <w:rsid w:val="00102E93"/>
    <w:rsid w:val="0010458A"/>
    <w:rsid w:val="001057FD"/>
    <w:rsid w:val="00105DC3"/>
    <w:rsid w:val="001068B2"/>
    <w:rsid w:val="00107843"/>
    <w:rsid w:val="0011020B"/>
    <w:rsid w:val="001103CB"/>
    <w:rsid w:val="00111742"/>
    <w:rsid w:val="001118BC"/>
    <w:rsid w:val="00111DD7"/>
    <w:rsid w:val="00112A64"/>
    <w:rsid w:val="00112D75"/>
    <w:rsid w:val="00112F1C"/>
    <w:rsid w:val="00113BA1"/>
    <w:rsid w:val="00116084"/>
    <w:rsid w:val="00120478"/>
    <w:rsid w:val="00120A94"/>
    <w:rsid w:val="00121CEE"/>
    <w:rsid w:val="00122EEA"/>
    <w:rsid w:val="0012344E"/>
    <w:rsid w:val="00123C1B"/>
    <w:rsid w:val="00124191"/>
    <w:rsid w:val="00124212"/>
    <w:rsid w:val="0012461E"/>
    <w:rsid w:val="001247A7"/>
    <w:rsid w:val="00126FA1"/>
    <w:rsid w:val="00130A2C"/>
    <w:rsid w:val="00130BD0"/>
    <w:rsid w:val="00132637"/>
    <w:rsid w:val="00132855"/>
    <w:rsid w:val="0013311F"/>
    <w:rsid w:val="00134074"/>
    <w:rsid w:val="00135801"/>
    <w:rsid w:val="00136879"/>
    <w:rsid w:val="00136B5C"/>
    <w:rsid w:val="00136DD4"/>
    <w:rsid w:val="00140EA6"/>
    <w:rsid w:val="00140FD6"/>
    <w:rsid w:val="00142483"/>
    <w:rsid w:val="001432A9"/>
    <w:rsid w:val="00143FF5"/>
    <w:rsid w:val="00145709"/>
    <w:rsid w:val="00145F6B"/>
    <w:rsid w:val="00146169"/>
    <w:rsid w:val="001465D0"/>
    <w:rsid w:val="001475F0"/>
    <w:rsid w:val="00147951"/>
    <w:rsid w:val="00147BB8"/>
    <w:rsid w:val="00147C69"/>
    <w:rsid w:val="001508FA"/>
    <w:rsid w:val="00151C2D"/>
    <w:rsid w:val="001539B6"/>
    <w:rsid w:val="00153FB1"/>
    <w:rsid w:val="0015575F"/>
    <w:rsid w:val="00155CB6"/>
    <w:rsid w:val="00156600"/>
    <w:rsid w:val="0015669A"/>
    <w:rsid w:val="001578E9"/>
    <w:rsid w:val="00157A59"/>
    <w:rsid w:val="00157CBC"/>
    <w:rsid w:val="00160D8E"/>
    <w:rsid w:val="00161EB2"/>
    <w:rsid w:val="00164166"/>
    <w:rsid w:val="0016448C"/>
    <w:rsid w:val="0016506C"/>
    <w:rsid w:val="001652DB"/>
    <w:rsid w:val="00165A4E"/>
    <w:rsid w:val="00167D3B"/>
    <w:rsid w:val="00167EDD"/>
    <w:rsid w:val="00170578"/>
    <w:rsid w:val="00170ADD"/>
    <w:rsid w:val="00171770"/>
    <w:rsid w:val="00171A7A"/>
    <w:rsid w:val="001721E2"/>
    <w:rsid w:val="0017258D"/>
    <w:rsid w:val="00174EE1"/>
    <w:rsid w:val="001759FB"/>
    <w:rsid w:val="00177AF5"/>
    <w:rsid w:val="00180405"/>
    <w:rsid w:val="00180848"/>
    <w:rsid w:val="001808C2"/>
    <w:rsid w:val="001815C4"/>
    <w:rsid w:val="00181BEB"/>
    <w:rsid w:val="00181F7A"/>
    <w:rsid w:val="00182175"/>
    <w:rsid w:val="00183DD9"/>
    <w:rsid w:val="00183E41"/>
    <w:rsid w:val="001841C4"/>
    <w:rsid w:val="00185462"/>
    <w:rsid w:val="00185801"/>
    <w:rsid w:val="00191073"/>
    <w:rsid w:val="00191942"/>
    <w:rsid w:val="00191C54"/>
    <w:rsid w:val="0019277D"/>
    <w:rsid w:val="00192B98"/>
    <w:rsid w:val="001930DE"/>
    <w:rsid w:val="00194BD1"/>
    <w:rsid w:val="00195239"/>
    <w:rsid w:val="001A1397"/>
    <w:rsid w:val="001A3CBD"/>
    <w:rsid w:val="001A4CCE"/>
    <w:rsid w:val="001A4CDC"/>
    <w:rsid w:val="001A5922"/>
    <w:rsid w:val="001A5D67"/>
    <w:rsid w:val="001A647C"/>
    <w:rsid w:val="001A6A11"/>
    <w:rsid w:val="001A76A8"/>
    <w:rsid w:val="001A78FB"/>
    <w:rsid w:val="001B1F6E"/>
    <w:rsid w:val="001B2375"/>
    <w:rsid w:val="001B37FF"/>
    <w:rsid w:val="001B480A"/>
    <w:rsid w:val="001B53D0"/>
    <w:rsid w:val="001B7DCD"/>
    <w:rsid w:val="001C02F0"/>
    <w:rsid w:val="001C09A5"/>
    <w:rsid w:val="001C0F93"/>
    <w:rsid w:val="001C159F"/>
    <w:rsid w:val="001C2513"/>
    <w:rsid w:val="001C3E39"/>
    <w:rsid w:val="001C5132"/>
    <w:rsid w:val="001C5147"/>
    <w:rsid w:val="001C58D2"/>
    <w:rsid w:val="001C6074"/>
    <w:rsid w:val="001C77C0"/>
    <w:rsid w:val="001D073E"/>
    <w:rsid w:val="001D0A3C"/>
    <w:rsid w:val="001D0B8D"/>
    <w:rsid w:val="001D12A9"/>
    <w:rsid w:val="001D1FFB"/>
    <w:rsid w:val="001D2004"/>
    <w:rsid w:val="001D302E"/>
    <w:rsid w:val="001D3947"/>
    <w:rsid w:val="001D3E4B"/>
    <w:rsid w:val="001D49D6"/>
    <w:rsid w:val="001D4F17"/>
    <w:rsid w:val="001D52AC"/>
    <w:rsid w:val="001D6543"/>
    <w:rsid w:val="001D7F21"/>
    <w:rsid w:val="001E0918"/>
    <w:rsid w:val="001E1B3B"/>
    <w:rsid w:val="001E1BD7"/>
    <w:rsid w:val="001E26B5"/>
    <w:rsid w:val="001E2F93"/>
    <w:rsid w:val="001E3CD0"/>
    <w:rsid w:val="001E3D48"/>
    <w:rsid w:val="001E547C"/>
    <w:rsid w:val="001E580D"/>
    <w:rsid w:val="001F0024"/>
    <w:rsid w:val="001F0E95"/>
    <w:rsid w:val="001F0FEA"/>
    <w:rsid w:val="001F3275"/>
    <w:rsid w:val="001F34FE"/>
    <w:rsid w:val="001F5383"/>
    <w:rsid w:val="001F6EB9"/>
    <w:rsid w:val="001F7C0A"/>
    <w:rsid w:val="00200FAC"/>
    <w:rsid w:val="00201BAF"/>
    <w:rsid w:val="00201C54"/>
    <w:rsid w:val="00204E24"/>
    <w:rsid w:val="0020555F"/>
    <w:rsid w:val="00205CCF"/>
    <w:rsid w:val="00207560"/>
    <w:rsid w:val="002078F2"/>
    <w:rsid w:val="00212899"/>
    <w:rsid w:val="00213387"/>
    <w:rsid w:val="00213AC1"/>
    <w:rsid w:val="0021421B"/>
    <w:rsid w:val="002148DF"/>
    <w:rsid w:val="00214A54"/>
    <w:rsid w:val="00215DEC"/>
    <w:rsid w:val="0021636F"/>
    <w:rsid w:val="002171CF"/>
    <w:rsid w:val="00217F06"/>
    <w:rsid w:val="0022095A"/>
    <w:rsid w:val="00225267"/>
    <w:rsid w:val="0022554C"/>
    <w:rsid w:val="00226891"/>
    <w:rsid w:val="00226F4B"/>
    <w:rsid w:val="00226FEA"/>
    <w:rsid w:val="00227303"/>
    <w:rsid w:val="0022780E"/>
    <w:rsid w:val="00230D45"/>
    <w:rsid w:val="00231F2B"/>
    <w:rsid w:val="002332A2"/>
    <w:rsid w:val="00233523"/>
    <w:rsid w:val="00233D01"/>
    <w:rsid w:val="0023488C"/>
    <w:rsid w:val="0023518C"/>
    <w:rsid w:val="00235802"/>
    <w:rsid w:val="00236CD4"/>
    <w:rsid w:val="00237C85"/>
    <w:rsid w:val="00240C1D"/>
    <w:rsid w:val="00241058"/>
    <w:rsid w:val="002419A6"/>
    <w:rsid w:val="00241EF0"/>
    <w:rsid w:val="00242165"/>
    <w:rsid w:val="00242EF2"/>
    <w:rsid w:val="002432C9"/>
    <w:rsid w:val="0024344B"/>
    <w:rsid w:val="002435E4"/>
    <w:rsid w:val="002440C2"/>
    <w:rsid w:val="00244F68"/>
    <w:rsid w:val="002453B1"/>
    <w:rsid w:val="00246A6E"/>
    <w:rsid w:val="0025031E"/>
    <w:rsid w:val="002528F0"/>
    <w:rsid w:val="0025302B"/>
    <w:rsid w:val="00254892"/>
    <w:rsid w:val="00256055"/>
    <w:rsid w:val="00256249"/>
    <w:rsid w:val="0025625F"/>
    <w:rsid w:val="00256611"/>
    <w:rsid w:val="002568B9"/>
    <w:rsid w:val="00256B85"/>
    <w:rsid w:val="00257CBE"/>
    <w:rsid w:val="002615CA"/>
    <w:rsid w:val="002620E6"/>
    <w:rsid w:val="002638FF"/>
    <w:rsid w:val="00265B9F"/>
    <w:rsid w:val="002662DD"/>
    <w:rsid w:val="002664F7"/>
    <w:rsid w:val="00267185"/>
    <w:rsid w:val="0027057D"/>
    <w:rsid w:val="0027078E"/>
    <w:rsid w:val="00270847"/>
    <w:rsid w:val="0027182E"/>
    <w:rsid w:val="00271AAB"/>
    <w:rsid w:val="00272DFB"/>
    <w:rsid w:val="002747B1"/>
    <w:rsid w:val="00276C89"/>
    <w:rsid w:val="00276E8B"/>
    <w:rsid w:val="002776DC"/>
    <w:rsid w:val="00277F9B"/>
    <w:rsid w:val="00281005"/>
    <w:rsid w:val="00281956"/>
    <w:rsid w:val="00281F9E"/>
    <w:rsid w:val="00282BB6"/>
    <w:rsid w:val="002837C9"/>
    <w:rsid w:val="00284BD0"/>
    <w:rsid w:val="0028588F"/>
    <w:rsid w:val="002866BA"/>
    <w:rsid w:val="00287D7E"/>
    <w:rsid w:val="00290222"/>
    <w:rsid w:val="00290EC4"/>
    <w:rsid w:val="00291076"/>
    <w:rsid w:val="00291339"/>
    <w:rsid w:val="00291D7C"/>
    <w:rsid w:val="00292603"/>
    <w:rsid w:val="00292DA9"/>
    <w:rsid w:val="002937EE"/>
    <w:rsid w:val="00293E8E"/>
    <w:rsid w:val="00294AD4"/>
    <w:rsid w:val="00295ADA"/>
    <w:rsid w:val="00295B7D"/>
    <w:rsid w:val="00295BE6"/>
    <w:rsid w:val="00295FB5"/>
    <w:rsid w:val="00297ED5"/>
    <w:rsid w:val="00297F60"/>
    <w:rsid w:val="002A0063"/>
    <w:rsid w:val="002A3C68"/>
    <w:rsid w:val="002A3EEA"/>
    <w:rsid w:val="002A43FE"/>
    <w:rsid w:val="002A4772"/>
    <w:rsid w:val="002A4C02"/>
    <w:rsid w:val="002A5E56"/>
    <w:rsid w:val="002A6A76"/>
    <w:rsid w:val="002A765F"/>
    <w:rsid w:val="002B112C"/>
    <w:rsid w:val="002B1D9F"/>
    <w:rsid w:val="002B25FC"/>
    <w:rsid w:val="002B3652"/>
    <w:rsid w:val="002B4FFB"/>
    <w:rsid w:val="002B5B9F"/>
    <w:rsid w:val="002B6605"/>
    <w:rsid w:val="002B6FFD"/>
    <w:rsid w:val="002B78BF"/>
    <w:rsid w:val="002C0F2E"/>
    <w:rsid w:val="002C194B"/>
    <w:rsid w:val="002C1ADC"/>
    <w:rsid w:val="002C211F"/>
    <w:rsid w:val="002C2D3A"/>
    <w:rsid w:val="002C3FF9"/>
    <w:rsid w:val="002C637F"/>
    <w:rsid w:val="002C667D"/>
    <w:rsid w:val="002C6BA6"/>
    <w:rsid w:val="002C7092"/>
    <w:rsid w:val="002D019B"/>
    <w:rsid w:val="002D0EE8"/>
    <w:rsid w:val="002D295B"/>
    <w:rsid w:val="002D2E3E"/>
    <w:rsid w:val="002D3089"/>
    <w:rsid w:val="002D3827"/>
    <w:rsid w:val="002D42FD"/>
    <w:rsid w:val="002D445F"/>
    <w:rsid w:val="002D6345"/>
    <w:rsid w:val="002D6DDE"/>
    <w:rsid w:val="002D74CB"/>
    <w:rsid w:val="002D770C"/>
    <w:rsid w:val="002D7F3D"/>
    <w:rsid w:val="002E094D"/>
    <w:rsid w:val="002E1317"/>
    <w:rsid w:val="002E1EF4"/>
    <w:rsid w:val="002E3BAC"/>
    <w:rsid w:val="002E4BDC"/>
    <w:rsid w:val="002E5EF2"/>
    <w:rsid w:val="002E642D"/>
    <w:rsid w:val="002E6BBA"/>
    <w:rsid w:val="002E6EBA"/>
    <w:rsid w:val="002E6F27"/>
    <w:rsid w:val="002E77EC"/>
    <w:rsid w:val="002E7810"/>
    <w:rsid w:val="002F0118"/>
    <w:rsid w:val="002F0333"/>
    <w:rsid w:val="002F07E7"/>
    <w:rsid w:val="002F1DCB"/>
    <w:rsid w:val="002F1FC0"/>
    <w:rsid w:val="002F390B"/>
    <w:rsid w:val="002F3C9C"/>
    <w:rsid w:val="002F4645"/>
    <w:rsid w:val="002F4B82"/>
    <w:rsid w:val="002F4F20"/>
    <w:rsid w:val="002F5B52"/>
    <w:rsid w:val="002F7C5B"/>
    <w:rsid w:val="003000E7"/>
    <w:rsid w:val="00301F24"/>
    <w:rsid w:val="0030200B"/>
    <w:rsid w:val="003020F7"/>
    <w:rsid w:val="003021E9"/>
    <w:rsid w:val="003023D1"/>
    <w:rsid w:val="003026D6"/>
    <w:rsid w:val="00303F45"/>
    <w:rsid w:val="00304D0E"/>
    <w:rsid w:val="00305700"/>
    <w:rsid w:val="003072F8"/>
    <w:rsid w:val="00310A2A"/>
    <w:rsid w:val="003148EF"/>
    <w:rsid w:val="0031506A"/>
    <w:rsid w:val="00316604"/>
    <w:rsid w:val="003172D9"/>
    <w:rsid w:val="0032056E"/>
    <w:rsid w:val="00321624"/>
    <w:rsid w:val="00321C55"/>
    <w:rsid w:val="00323396"/>
    <w:rsid w:val="003241C5"/>
    <w:rsid w:val="00325431"/>
    <w:rsid w:val="00325F99"/>
    <w:rsid w:val="003264E3"/>
    <w:rsid w:val="00326F11"/>
    <w:rsid w:val="00330D01"/>
    <w:rsid w:val="00331A81"/>
    <w:rsid w:val="00331FE5"/>
    <w:rsid w:val="00333144"/>
    <w:rsid w:val="00336258"/>
    <w:rsid w:val="00337564"/>
    <w:rsid w:val="00340445"/>
    <w:rsid w:val="0034371C"/>
    <w:rsid w:val="003437C8"/>
    <w:rsid w:val="003440A0"/>
    <w:rsid w:val="003441FA"/>
    <w:rsid w:val="00345CED"/>
    <w:rsid w:val="003462DD"/>
    <w:rsid w:val="00347584"/>
    <w:rsid w:val="00350024"/>
    <w:rsid w:val="00350E4E"/>
    <w:rsid w:val="003522DE"/>
    <w:rsid w:val="0035261B"/>
    <w:rsid w:val="00354FDC"/>
    <w:rsid w:val="0035574B"/>
    <w:rsid w:val="00355752"/>
    <w:rsid w:val="003558F6"/>
    <w:rsid w:val="00355DDD"/>
    <w:rsid w:val="0035610A"/>
    <w:rsid w:val="00357867"/>
    <w:rsid w:val="0036041E"/>
    <w:rsid w:val="003629A5"/>
    <w:rsid w:val="00362F79"/>
    <w:rsid w:val="003639E0"/>
    <w:rsid w:val="00364273"/>
    <w:rsid w:val="00364624"/>
    <w:rsid w:val="00364A2F"/>
    <w:rsid w:val="00364AA1"/>
    <w:rsid w:val="00365016"/>
    <w:rsid w:val="0036592F"/>
    <w:rsid w:val="003664CE"/>
    <w:rsid w:val="00366B85"/>
    <w:rsid w:val="00370996"/>
    <w:rsid w:val="0037145D"/>
    <w:rsid w:val="00371954"/>
    <w:rsid w:val="00371B1D"/>
    <w:rsid w:val="00371C0C"/>
    <w:rsid w:val="00372E17"/>
    <w:rsid w:val="0037300B"/>
    <w:rsid w:val="0037491E"/>
    <w:rsid w:val="00374E4E"/>
    <w:rsid w:val="00374FC1"/>
    <w:rsid w:val="00376EC0"/>
    <w:rsid w:val="0037781B"/>
    <w:rsid w:val="00381D53"/>
    <w:rsid w:val="00381FFC"/>
    <w:rsid w:val="0038260A"/>
    <w:rsid w:val="003841EB"/>
    <w:rsid w:val="00384792"/>
    <w:rsid w:val="00385013"/>
    <w:rsid w:val="003862FA"/>
    <w:rsid w:val="00387073"/>
    <w:rsid w:val="00391F4D"/>
    <w:rsid w:val="00391F75"/>
    <w:rsid w:val="00394671"/>
    <w:rsid w:val="003950AE"/>
    <w:rsid w:val="0039550E"/>
    <w:rsid w:val="00396D06"/>
    <w:rsid w:val="00396E59"/>
    <w:rsid w:val="00396E8B"/>
    <w:rsid w:val="003A080F"/>
    <w:rsid w:val="003A0FC0"/>
    <w:rsid w:val="003A1298"/>
    <w:rsid w:val="003A1C4F"/>
    <w:rsid w:val="003A2642"/>
    <w:rsid w:val="003A2924"/>
    <w:rsid w:val="003A32A8"/>
    <w:rsid w:val="003A4231"/>
    <w:rsid w:val="003A4E7F"/>
    <w:rsid w:val="003A7350"/>
    <w:rsid w:val="003B1FB1"/>
    <w:rsid w:val="003B2495"/>
    <w:rsid w:val="003B2F15"/>
    <w:rsid w:val="003B3A91"/>
    <w:rsid w:val="003B460F"/>
    <w:rsid w:val="003B496B"/>
    <w:rsid w:val="003B4D1A"/>
    <w:rsid w:val="003B639C"/>
    <w:rsid w:val="003B6AD5"/>
    <w:rsid w:val="003C0D63"/>
    <w:rsid w:val="003C2192"/>
    <w:rsid w:val="003C3E9E"/>
    <w:rsid w:val="003C45DB"/>
    <w:rsid w:val="003C5735"/>
    <w:rsid w:val="003C7754"/>
    <w:rsid w:val="003D09C4"/>
    <w:rsid w:val="003D0F0D"/>
    <w:rsid w:val="003D151F"/>
    <w:rsid w:val="003D1886"/>
    <w:rsid w:val="003D22D0"/>
    <w:rsid w:val="003D2F70"/>
    <w:rsid w:val="003D3972"/>
    <w:rsid w:val="003D43AA"/>
    <w:rsid w:val="003D4983"/>
    <w:rsid w:val="003D4C99"/>
    <w:rsid w:val="003D7A5A"/>
    <w:rsid w:val="003E020C"/>
    <w:rsid w:val="003E081F"/>
    <w:rsid w:val="003E0A15"/>
    <w:rsid w:val="003E2729"/>
    <w:rsid w:val="003E4689"/>
    <w:rsid w:val="003F1298"/>
    <w:rsid w:val="003F16DD"/>
    <w:rsid w:val="003F1FC6"/>
    <w:rsid w:val="003F2097"/>
    <w:rsid w:val="003F3AFD"/>
    <w:rsid w:val="003F4169"/>
    <w:rsid w:val="003F4A16"/>
    <w:rsid w:val="003F4B4D"/>
    <w:rsid w:val="003F6F14"/>
    <w:rsid w:val="004012D5"/>
    <w:rsid w:val="00402562"/>
    <w:rsid w:val="00404C7C"/>
    <w:rsid w:val="00406ADB"/>
    <w:rsid w:val="00406DFF"/>
    <w:rsid w:val="00407320"/>
    <w:rsid w:val="00407D01"/>
    <w:rsid w:val="00407DE2"/>
    <w:rsid w:val="00410139"/>
    <w:rsid w:val="00411832"/>
    <w:rsid w:val="00413F4E"/>
    <w:rsid w:val="00416376"/>
    <w:rsid w:val="004164D0"/>
    <w:rsid w:val="00416E14"/>
    <w:rsid w:val="00417246"/>
    <w:rsid w:val="004179CD"/>
    <w:rsid w:val="00417AD1"/>
    <w:rsid w:val="004206E4"/>
    <w:rsid w:val="00420EA1"/>
    <w:rsid w:val="00421953"/>
    <w:rsid w:val="0042243F"/>
    <w:rsid w:val="004225F6"/>
    <w:rsid w:val="004249CA"/>
    <w:rsid w:val="00424E74"/>
    <w:rsid w:val="00425AAF"/>
    <w:rsid w:val="00427A37"/>
    <w:rsid w:val="004307C3"/>
    <w:rsid w:val="004308EF"/>
    <w:rsid w:val="00430CFC"/>
    <w:rsid w:val="00430F33"/>
    <w:rsid w:val="004314B1"/>
    <w:rsid w:val="00431913"/>
    <w:rsid w:val="00431D1D"/>
    <w:rsid w:val="00433F0B"/>
    <w:rsid w:val="004363A8"/>
    <w:rsid w:val="004371CB"/>
    <w:rsid w:val="00437584"/>
    <w:rsid w:val="00437AB9"/>
    <w:rsid w:val="00440372"/>
    <w:rsid w:val="00440757"/>
    <w:rsid w:val="004417D8"/>
    <w:rsid w:val="00442936"/>
    <w:rsid w:val="004434AF"/>
    <w:rsid w:val="00444531"/>
    <w:rsid w:val="00445659"/>
    <w:rsid w:val="0044620D"/>
    <w:rsid w:val="00447409"/>
    <w:rsid w:val="004474F9"/>
    <w:rsid w:val="00450A1D"/>
    <w:rsid w:val="00451207"/>
    <w:rsid w:val="00451E09"/>
    <w:rsid w:val="00451FDD"/>
    <w:rsid w:val="0045209F"/>
    <w:rsid w:val="0045229A"/>
    <w:rsid w:val="00452675"/>
    <w:rsid w:val="0045366B"/>
    <w:rsid w:val="00453CB7"/>
    <w:rsid w:val="0045433A"/>
    <w:rsid w:val="00455581"/>
    <w:rsid w:val="00456131"/>
    <w:rsid w:val="004569E4"/>
    <w:rsid w:val="00457BE8"/>
    <w:rsid w:val="004620A6"/>
    <w:rsid w:val="00463B65"/>
    <w:rsid w:val="00464D39"/>
    <w:rsid w:val="00465F70"/>
    <w:rsid w:val="004667FD"/>
    <w:rsid w:val="00470052"/>
    <w:rsid w:val="0047215B"/>
    <w:rsid w:val="00473EDD"/>
    <w:rsid w:val="0047534F"/>
    <w:rsid w:val="0047613A"/>
    <w:rsid w:val="00481D5C"/>
    <w:rsid w:val="00482D90"/>
    <w:rsid w:val="00483AA0"/>
    <w:rsid w:val="0048435F"/>
    <w:rsid w:val="00485448"/>
    <w:rsid w:val="00486517"/>
    <w:rsid w:val="004865CF"/>
    <w:rsid w:val="00490D24"/>
    <w:rsid w:val="00492AB4"/>
    <w:rsid w:val="00493A72"/>
    <w:rsid w:val="00493DF4"/>
    <w:rsid w:val="00494A7A"/>
    <w:rsid w:val="004954CB"/>
    <w:rsid w:val="004954FC"/>
    <w:rsid w:val="00497070"/>
    <w:rsid w:val="004A023F"/>
    <w:rsid w:val="004A0D7B"/>
    <w:rsid w:val="004A15BB"/>
    <w:rsid w:val="004A2480"/>
    <w:rsid w:val="004A362B"/>
    <w:rsid w:val="004A3720"/>
    <w:rsid w:val="004A4051"/>
    <w:rsid w:val="004A56D3"/>
    <w:rsid w:val="004A598C"/>
    <w:rsid w:val="004A5B5D"/>
    <w:rsid w:val="004A5F51"/>
    <w:rsid w:val="004A6228"/>
    <w:rsid w:val="004A6243"/>
    <w:rsid w:val="004A6E86"/>
    <w:rsid w:val="004A7AD8"/>
    <w:rsid w:val="004B0318"/>
    <w:rsid w:val="004B09B1"/>
    <w:rsid w:val="004B0A5A"/>
    <w:rsid w:val="004B1143"/>
    <w:rsid w:val="004B2AAE"/>
    <w:rsid w:val="004B4481"/>
    <w:rsid w:val="004B5C28"/>
    <w:rsid w:val="004B676C"/>
    <w:rsid w:val="004B69C3"/>
    <w:rsid w:val="004B775E"/>
    <w:rsid w:val="004B7810"/>
    <w:rsid w:val="004C0D60"/>
    <w:rsid w:val="004C17A2"/>
    <w:rsid w:val="004C204F"/>
    <w:rsid w:val="004C32C1"/>
    <w:rsid w:val="004C3486"/>
    <w:rsid w:val="004C375C"/>
    <w:rsid w:val="004C423B"/>
    <w:rsid w:val="004C43BA"/>
    <w:rsid w:val="004C52F7"/>
    <w:rsid w:val="004C622E"/>
    <w:rsid w:val="004C6497"/>
    <w:rsid w:val="004C70CA"/>
    <w:rsid w:val="004C775B"/>
    <w:rsid w:val="004D0AA9"/>
    <w:rsid w:val="004D2CE7"/>
    <w:rsid w:val="004D3FF2"/>
    <w:rsid w:val="004D51A7"/>
    <w:rsid w:val="004D6F5D"/>
    <w:rsid w:val="004E1268"/>
    <w:rsid w:val="004E24E3"/>
    <w:rsid w:val="004E54FF"/>
    <w:rsid w:val="004E5BF3"/>
    <w:rsid w:val="004E7277"/>
    <w:rsid w:val="004E7C0B"/>
    <w:rsid w:val="004F0B16"/>
    <w:rsid w:val="004F0DB9"/>
    <w:rsid w:val="004F14F2"/>
    <w:rsid w:val="004F2E45"/>
    <w:rsid w:val="004F4DDD"/>
    <w:rsid w:val="004F58B2"/>
    <w:rsid w:val="004F68D1"/>
    <w:rsid w:val="004F7757"/>
    <w:rsid w:val="004F7A90"/>
    <w:rsid w:val="004F7DC2"/>
    <w:rsid w:val="00500469"/>
    <w:rsid w:val="005006F5"/>
    <w:rsid w:val="00500ACA"/>
    <w:rsid w:val="00501C6F"/>
    <w:rsid w:val="00502AA7"/>
    <w:rsid w:val="00502B58"/>
    <w:rsid w:val="005039F0"/>
    <w:rsid w:val="005043BD"/>
    <w:rsid w:val="00505C3E"/>
    <w:rsid w:val="00505EFC"/>
    <w:rsid w:val="0050747B"/>
    <w:rsid w:val="00510DEC"/>
    <w:rsid w:val="00511431"/>
    <w:rsid w:val="005116A1"/>
    <w:rsid w:val="00512D18"/>
    <w:rsid w:val="005140F6"/>
    <w:rsid w:val="00515255"/>
    <w:rsid w:val="00515AEC"/>
    <w:rsid w:val="00516CD9"/>
    <w:rsid w:val="005173F7"/>
    <w:rsid w:val="00517E00"/>
    <w:rsid w:val="0052028C"/>
    <w:rsid w:val="00521891"/>
    <w:rsid w:val="00522569"/>
    <w:rsid w:val="005225F8"/>
    <w:rsid w:val="00522964"/>
    <w:rsid w:val="00524648"/>
    <w:rsid w:val="00527522"/>
    <w:rsid w:val="005307F6"/>
    <w:rsid w:val="00530D8F"/>
    <w:rsid w:val="0053116B"/>
    <w:rsid w:val="005315DE"/>
    <w:rsid w:val="00531A11"/>
    <w:rsid w:val="00532BA2"/>
    <w:rsid w:val="00534E6E"/>
    <w:rsid w:val="00535480"/>
    <w:rsid w:val="005356EC"/>
    <w:rsid w:val="005365CB"/>
    <w:rsid w:val="00540416"/>
    <w:rsid w:val="0054127B"/>
    <w:rsid w:val="00542B94"/>
    <w:rsid w:val="005434CA"/>
    <w:rsid w:val="00543BDE"/>
    <w:rsid w:val="005512AA"/>
    <w:rsid w:val="00551811"/>
    <w:rsid w:val="00551CD7"/>
    <w:rsid w:val="00553AC1"/>
    <w:rsid w:val="005540D1"/>
    <w:rsid w:val="0055646F"/>
    <w:rsid w:val="00560E49"/>
    <w:rsid w:val="00562195"/>
    <w:rsid w:val="005629A3"/>
    <w:rsid w:val="00562CD1"/>
    <w:rsid w:val="005643F9"/>
    <w:rsid w:val="005644A6"/>
    <w:rsid w:val="00564767"/>
    <w:rsid w:val="00564952"/>
    <w:rsid w:val="00566D2E"/>
    <w:rsid w:val="00566F9B"/>
    <w:rsid w:val="00567DEF"/>
    <w:rsid w:val="0057167D"/>
    <w:rsid w:val="005716B8"/>
    <w:rsid w:val="00572995"/>
    <w:rsid w:val="00573287"/>
    <w:rsid w:val="005735B9"/>
    <w:rsid w:val="005739A7"/>
    <w:rsid w:val="00573E26"/>
    <w:rsid w:val="005741EC"/>
    <w:rsid w:val="00577B8F"/>
    <w:rsid w:val="005816B6"/>
    <w:rsid w:val="00587FFB"/>
    <w:rsid w:val="00590610"/>
    <w:rsid w:val="00590B87"/>
    <w:rsid w:val="0059414F"/>
    <w:rsid w:val="0059499A"/>
    <w:rsid w:val="005953FF"/>
    <w:rsid w:val="0059551E"/>
    <w:rsid w:val="005957CB"/>
    <w:rsid w:val="00597567"/>
    <w:rsid w:val="005A26CE"/>
    <w:rsid w:val="005A28B0"/>
    <w:rsid w:val="005A4AD5"/>
    <w:rsid w:val="005A618E"/>
    <w:rsid w:val="005A6B6F"/>
    <w:rsid w:val="005A78B1"/>
    <w:rsid w:val="005B10F8"/>
    <w:rsid w:val="005B2776"/>
    <w:rsid w:val="005B321D"/>
    <w:rsid w:val="005B34E9"/>
    <w:rsid w:val="005B4AE7"/>
    <w:rsid w:val="005B4F56"/>
    <w:rsid w:val="005B59D3"/>
    <w:rsid w:val="005B5E69"/>
    <w:rsid w:val="005B60D5"/>
    <w:rsid w:val="005B71FA"/>
    <w:rsid w:val="005B7442"/>
    <w:rsid w:val="005B751E"/>
    <w:rsid w:val="005C1B5D"/>
    <w:rsid w:val="005C22B4"/>
    <w:rsid w:val="005C2DF3"/>
    <w:rsid w:val="005C3DDF"/>
    <w:rsid w:val="005C41C1"/>
    <w:rsid w:val="005C5A78"/>
    <w:rsid w:val="005C5B1E"/>
    <w:rsid w:val="005C5CE5"/>
    <w:rsid w:val="005C60B8"/>
    <w:rsid w:val="005D0D3E"/>
    <w:rsid w:val="005D16F2"/>
    <w:rsid w:val="005D1C3A"/>
    <w:rsid w:val="005D3A6F"/>
    <w:rsid w:val="005D5A4B"/>
    <w:rsid w:val="005D61AE"/>
    <w:rsid w:val="005D652C"/>
    <w:rsid w:val="005D7471"/>
    <w:rsid w:val="005D7BE2"/>
    <w:rsid w:val="005E1460"/>
    <w:rsid w:val="005E1824"/>
    <w:rsid w:val="005E69CC"/>
    <w:rsid w:val="005E6F24"/>
    <w:rsid w:val="005E7EAF"/>
    <w:rsid w:val="005F2A6B"/>
    <w:rsid w:val="005F2D7C"/>
    <w:rsid w:val="005F2E2A"/>
    <w:rsid w:val="005F33DD"/>
    <w:rsid w:val="005F3AF3"/>
    <w:rsid w:val="005F4739"/>
    <w:rsid w:val="005F6163"/>
    <w:rsid w:val="005F77C1"/>
    <w:rsid w:val="00600186"/>
    <w:rsid w:val="006020A1"/>
    <w:rsid w:val="00602A26"/>
    <w:rsid w:val="00602EFA"/>
    <w:rsid w:val="00603022"/>
    <w:rsid w:val="00604645"/>
    <w:rsid w:val="00604CD1"/>
    <w:rsid w:val="00605185"/>
    <w:rsid w:val="00605951"/>
    <w:rsid w:val="00605AF3"/>
    <w:rsid w:val="006060B8"/>
    <w:rsid w:val="00606333"/>
    <w:rsid w:val="00606D90"/>
    <w:rsid w:val="006100C5"/>
    <w:rsid w:val="00610770"/>
    <w:rsid w:val="00610A27"/>
    <w:rsid w:val="006122AB"/>
    <w:rsid w:val="0061331D"/>
    <w:rsid w:val="006148C3"/>
    <w:rsid w:val="00616577"/>
    <w:rsid w:val="00617C2A"/>
    <w:rsid w:val="00620E9A"/>
    <w:rsid w:val="00621058"/>
    <w:rsid w:val="006213A3"/>
    <w:rsid w:val="00621E90"/>
    <w:rsid w:val="00621EBC"/>
    <w:rsid w:val="006264D0"/>
    <w:rsid w:val="006273AE"/>
    <w:rsid w:val="00627C07"/>
    <w:rsid w:val="006303F9"/>
    <w:rsid w:val="006307E5"/>
    <w:rsid w:val="00631868"/>
    <w:rsid w:val="00633B4A"/>
    <w:rsid w:val="00634361"/>
    <w:rsid w:val="00634704"/>
    <w:rsid w:val="00634E26"/>
    <w:rsid w:val="00635CBC"/>
    <w:rsid w:val="00637469"/>
    <w:rsid w:val="0063754C"/>
    <w:rsid w:val="00637907"/>
    <w:rsid w:val="00640705"/>
    <w:rsid w:val="00645CA3"/>
    <w:rsid w:val="00646B09"/>
    <w:rsid w:val="00653BE4"/>
    <w:rsid w:val="006551BA"/>
    <w:rsid w:val="00657131"/>
    <w:rsid w:val="006573C2"/>
    <w:rsid w:val="00660245"/>
    <w:rsid w:val="00661A54"/>
    <w:rsid w:val="006620F8"/>
    <w:rsid w:val="006628C5"/>
    <w:rsid w:val="0066334A"/>
    <w:rsid w:val="00664071"/>
    <w:rsid w:val="006645AA"/>
    <w:rsid w:val="00664AA6"/>
    <w:rsid w:val="006657CA"/>
    <w:rsid w:val="00666C91"/>
    <w:rsid w:val="006674ED"/>
    <w:rsid w:val="00667EAE"/>
    <w:rsid w:val="00670AA6"/>
    <w:rsid w:val="00670C6A"/>
    <w:rsid w:val="006712CF"/>
    <w:rsid w:val="006719F4"/>
    <w:rsid w:val="00672171"/>
    <w:rsid w:val="0067299A"/>
    <w:rsid w:val="0067557A"/>
    <w:rsid w:val="00676680"/>
    <w:rsid w:val="00680686"/>
    <w:rsid w:val="00681A7C"/>
    <w:rsid w:val="00681CAB"/>
    <w:rsid w:val="00681D49"/>
    <w:rsid w:val="00681F43"/>
    <w:rsid w:val="00686CDC"/>
    <w:rsid w:val="00687003"/>
    <w:rsid w:val="00687323"/>
    <w:rsid w:val="006930D4"/>
    <w:rsid w:val="00693824"/>
    <w:rsid w:val="00693E13"/>
    <w:rsid w:val="00694283"/>
    <w:rsid w:val="006947DF"/>
    <w:rsid w:val="0069491F"/>
    <w:rsid w:val="00694BEB"/>
    <w:rsid w:val="00694CDC"/>
    <w:rsid w:val="00696A06"/>
    <w:rsid w:val="006A0951"/>
    <w:rsid w:val="006A0D68"/>
    <w:rsid w:val="006A1BCA"/>
    <w:rsid w:val="006A349B"/>
    <w:rsid w:val="006A3EDE"/>
    <w:rsid w:val="006A4364"/>
    <w:rsid w:val="006A4CCE"/>
    <w:rsid w:val="006A513C"/>
    <w:rsid w:val="006A5198"/>
    <w:rsid w:val="006A55FE"/>
    <w:rsid w:val="006A5C3E"/>
    <w:rsid w:val="006A60C0"/>
    <w:rsid w:val="006A6477"/>
    <w:rsid w:val="006A6DAD"/>
    <w:rsid w:val="006B050A"/>
    <w:rsid w:val="006B05E3"/>
    <w:rsid w:val="006B08F0"/>
    <w:rsid w:val="006B0CF0"/>
    <w:rsid w:val="006B1DD8"/>
    <w:rsid w:val="006B34D1"/>
    <w:rsid w:val="006B452B"/>
    <w:rsid w:val="006B4E40"/>
    <w:rsid w:val="006B588E"/>
    <w:rsid w:val="006B59A4"/>
    <w:rsid w:val="006B694F"/>
    <w:rsid w:val="006B7C39"/>
    <w:rsid w:val="006C032B"/>
    <w:rsid w:val="006C1079"/>
    <w:rsid w:val="006C1C8B"/>
    <w:rsid w:val="006C3EF8"/>
    <w:rsid w:val="006C44D7"/>
    <w:rsid w:val="006C558A"/>
    <w:rsid w:val="006C5948"/>
    <w:rsid w:val="006C5AEA"/>
    <w:rsid w:val="006C6EC4"/>
    <w:rsid w:val="006D16AA"/>
    <w:rsid w:val="006D1DD5"/>
    <w:rsid w:val="006D200D"/>
    <w:rsid w:val="006D3020"/>
    <w:rsid w:val="006D3286"/>
    <w:rsid w:val="006D3B40"/>
    <w:rsid w:val="006D3E82"/>
    <w:rsid w:val="006D561E"/>
    <w:rsid w:val="006D6446"/>
    <w:rsid w:val="006D65AE"/>
    <w:rsid w:val="006D65EA"/>
    <w:rsid w:val="006D6713"/>
    <w:rsid w:val="006D7696"/>
    <w:rsid w:val="006E1540"/>
    <w:rsid w:val="006E21A6"/>
    <w:rsid w:val="006E2A05"/>
    <w:rsid w:val="006E34AA"/>
    <w:rsid w:val="006E4560"/>
    <w:rsid w:val="006E46CE"/>
    <w:rsid w:val="006E5A8A"/>
    <w:rsid w:val="006E63CF"/>
    <w:rsid w:val="006E7CE6"/>
    <w:rsid w:val="006F0BEA"/>
    <w:rsid w:val="006F1810"/>
    <w:rsid w:val="006F1819"/>
    <w:rsid w:val="006F1C1A"/>
    <w:rsid w:val="006F2B82"/>
    <w:rsid w:val="006F3501"/>
    <w:rsid w:val="006F3605"/>
    <w:rsid w:val="006F3823"/>
    <w:rsid w:val="006F474B"/>
    <w:rsid w:val="006F5D74"/>
    <w:rsid w:val="006F661F"/>
    <w:rsid w:val="006F7151"/>
    <w:rsid w:val="00700058"/>
    <w:rsid w:val="00701385"/>
    <w:rsid w:val="00701C56"/>
    <w:rsid w:val="00701C6C"/>
    <w:rsid w:val="007020F0"/>
    <w:rsid w:val="0070219B"/>
    <w:rsid w:val="00702852"/>
    <w:rsid w:val="0070407C"/>
    <w:rsid w:val="00704E2D"/>
    <w:rsid w:val="00706295"/>
    <w:rsid w:val="00706515"/>
    <w:rsid w:val="00707D86"/>
    <w:rsid w:val="0071018E"/>
    <w:rsid w:val="00711680"/>
    <w:rsid w:val="00711D99"/>
    <w:rsid w:val="00712C7F"/>
    <w:rsid w:val="00715C30"/>
    <w:rsid w:val="00716CEC"/>
    <w:rsid w:val="00716D6C"/>
    <w:rsid w:val="0071723D"/>
    <w:rsid w:val="00717C37"/>
    <w:rsid w:val="007224DB"/>
    <w:rsid w:val="0072308A"/>
    <w:rsid w:val="00725337"/>
    <w:rsid w:val="007260EB"/>
    <w:rsid w:val="007272DA"/>
    <w:rsid w:val="0073043B"/>
    <w:rsid w:val="00730D07"/>
    <w:rsid w:val="00730F6B"/>
    <w:rsid w:val="00731DC8"/>
    <w:rsid w:val="00736E08"/>
    <w:rsid w:val="007370A9"/>
    <w:rsid w:val="0073729C"/>
    <w:rsid w:val="00740C92"/>
    <w:rsid w:val="00742014"/>
    <w:rsid w:val="00742890"/>
    <w:rsid w:val="00742DA5"/>
    <w:rsid w:val="00742DC9"/>
    <w:rsid w:val="00743D82"/>
    <w:rsid w:val="007458A0"/>
    <w:rsid w:val="00745B15"/>
    <w:rsid w:val="00745BF8"/>
    <w:rsid w:val="00747173"/>
    <w:rsid w:val="0074795B"/>
    <w:rsid w:val="0075154F"/>
    <w:rsid w:val="00751AF1"/>
    <w:rsid w:val="00751E98"/>
    <w:rsid w:val="00751F2C"/>
    <w:rsid w:val="00752A15"/>
    <w:rsid w:val="00754477"/>
    <w:rsid w:val="007546CC"/>
    <w:rsid w:val="007550CD"/>
    <w:rsid w:val="0075619B"/>
    <w:rsid w:val="00756402"/>
    <w:rsid w:val="00760669"/>
    <w:rsid w:val="007615FF"/>
    <w:rsid w:val="007616B1"/>
    <w:rsid w:val="007624DB"/>
    <w:rsid w:val="00763487"/>
    <w:rsid w:val="0076392A"/>
    <w:rsid w:val="00763CBF"/>
    <w:rsid w:val="00763DF8"/>
    <w:rsid w:val="00763EBA"/>
    <w:rsid w:val="00764574"/>
    <w:rsid w:val="0076519F"/>
    <w:rsid w:val="0076589C"/>
    <w:rsid w:val="00765E10"/>
    <w:rsid w:val="007664E8"/>
    <w:rsid w:val="007723BE"/>
    <w:rsid w:val="00773A71"/>
    <w:rsid w:val="00774648"/>
    <w:rsid w:val="00774743"/>
    <w:rsid w:val="00774A88"/>
    <w:rsid w:val="007761B6"/>
    <w:rsid w:val="0077716D"/>
    <w:rsid w:val="0077723D"/>
    <w:rsid w:val="007802C7"/>
    <w:rsid w:val="00780A72"/>
    <w:rsid w:val="00782D17"/>
    <w:rsid w:val="0078300F"/>
    <w:rsid w:val="0078703B"/>
    <w:rsid w:val="00787996"/>
    <w:rsid w:val="00787DAE"/>
    <w:rsid w:val="00790341"/>
    <w:rsid w:val="00791D60"/>
    <w:rsid w:val="00793DA8"/>
    <w:rsid w:val="007942EA"/>
    <w:rsid w:val="00794A06"/>
    <w:rsid w:val="00794E81"/>
    <w:rsid w:val="00795932"/>
    <w:rsid w:val="007A0200"/>
    <w:rsid w:val="007A0AD4"/>
    <w:rsid w:val="007A0BAF"/>
    <w:rsid w:val="007A0C44"/>
    <w:rsid w:val="007A0CA1"/>
    <w:rsid w:val="007A0F63"/>
    <w:rsid w:val="007A50C2"/>
    <w:rsid w:val="007A5494"/>
    <w:rsid w:val="007A55BA"/>
    <w:rsid w:val="007A676D"/>
    <w:rsid w:val="007A738B"/>
    <w:rsid w:val="007B14D1"/>
    <w:rsid w:val="007B192D"/>
    <w:rsid w:val="007B1F76"/>
    <w:rsid w:val="007B6818"/>
    <w:rsid w:val="007B7058"/>
    <w:rsid w:val="007B7274"/>
    <w:rsid w:val="007B72D9"/>
    <w:rsid w:val="007B761D"/>
    <w:rsid w:val="007C0B8D"/>
    <w:rsid w:val="007C29A3"/>
    <w:rsid w:val="007C3EAD"/>
    <w:rsid w:val="007C430E"/>
    <w:rsid w:val="007C4CB8"/>
    <w:rsid w:val="007C699D"/>
    <w:rsid w:val="007C7452"/>
    <w:rsid w:val="007D1321"/>
    <w:rsid w:val="007D1592"/>
    <w:rsid w:val="007D2477"/>
    <w:rsid w:val="007D29DD"/>
    <w:rsid w:val="007D2C15"/>
    <w:rsid w:val="007D2F1F"/>
    <w:rsid w:val="007D4C2B"/>
    <w:rsid w:val="007D683F"/>
    <w:rsid w:val="007D6994"/>
    <w:rsid w:val="007E2D03"/>
    <w:rsid w:val="007E4721"/>
    <w:rsid w:val="007E49C5"/>
    <w:rsid w:val="007E55D2"/>
    <w:rsid w:val="007E5EE3"/>
    <w:rsid w:val="007E728B"/>
    <w:rsid w:val="007E7979"/>
    <w:rsid w:val="007E7D2D"/>
    <w:rsid w:val="007E7E27"/>
    <w:rsid w:val="007E7FDB"/>
    <w:rsid w:val="007F03CC"/>
    <w:rsid w:val="007F21FF"/>
    <w:rsid w:val="007F320C"/>
    <w:rsid w:val="007F3369"/>
    <w:rsid w:val="007F3A8E"/>
    <w:rsid w:val="007F4895"/>
    <w:rsid w:val="007F4E70"/>
    <w:rsid w:val="007F4FF1"/>
    <w:rsid w:val="007F5227"/>
    <w:rsid w:val="007F5366"/>
    <w:rsid w:val="007F71C7"/>
    <w:rsid w:val="007F72EE"/>
    <w:rsid w:val="007F763C"/>
    <w:rsid w:val="00800F91"/>
    <w:rsid w:val="00801C60"/>
    <w:rsid w:val="0080255D"/>
    <w:rsid w:val="00804347"/>
    <w:rsid w:val="008049BA"/>
    <w:rsid w:val="00804A01"/>
    <w:rsid w:val="00806876"/>
    <w:rsid w:val="00806907"/>
    <w:rsid w:val="008071E1"/>
    <w:rsid w:val="008108F1"/>
    <w:rsid w:val="00811EE8"/>
    <w:rsid w:val="00812D1F"/>
    <w:rsid w:val="00813909"/>
    <w:rsid w:val="00814A7F"/>
    <w:rsid w:val="00815C93"/>
    <w:rsid w:val="00816D04"/>
    <w:rsid w:val="00817974"/>
    <w:rsid w:val="00817D37"/>
    <w:rsid w:val="00820041"/>
    <w:rsid w:val="00820531"/>
    <w:rsid w:val="008213BA"/>
    <w:rsid w:val="00821F16"/>
    <w:rsid w:val="0082242C"/>
    <w:rsid w:val="00822727"/>
    <w:rsid w:val="00822B11"/>
    <w:rsid w:val="00822C45"/>
    <w:rsid w:val="008240B8"/>
    <w:rsid w:val="00825947"/>
    <w:rsid w:val="008266AF"/>
    <w:rsid w:val="00826868"/>
    <w:rsid w:val="00831519"/>
    <w:rsid w:val="008317F0"/>
    <w:rsid w:val="00832640"/>
    <w:rsid w:val="00832F24"/>
    <w:rsid w:val="008330B8"/>
    <w:rsid w:val="00833733"/>
    <w:rsid w:val="00834571"/>
    <w:rsid w:val="00835AE0"/>
    <w:rsid w:val="00835FB1"/>
    <w:rsid w:val="0083635D"/>
    <w:rsid w:val="0083639B"/>
    <w:rsid w:val="00836C4D"/>
    <w:rsid w:val="00836E4A"/>
    <w:rsid w:val="00837244"/>
    <w:rsid w:val="00840CA5"/>
    <w:rsid w:val="008415D5"/>
    <w:rsid w:val="008422A8"/>
    <w:rsid w:val="0084321B"/>
    <w:rsid w:val="00843EBB"/>
    <w:rsid w:val="00844BA8"/>
    <w:rsid w:val="0084530B"/>
    <w:rsid w:val="008457E2"/>
    <w:rsid w:val="008462DC"/>
    <w:rsid w:val="00846510"/>
    <w:rsid w:val="00847C93"/>
    <w:rsid w:val="00847E27"/>
    <w:rsid w:val="0085024D"/>
    <w:rsid w:val="00851EB8"/>
    <w:rsid w:val="00852069"/>
    <w:rsid w:val="00853476"/>
    <w:rsid w:val="00855F28"/>
    <w:rsid w:val="00856070"/>
    <w:rsid w:val="008565EE"/>
    <w:rsid w:val="008567AE"/>
    <w:rsid w:val="008572C9"/>
    <w:rsid w:val="00857407"/>
    <w:rsid w:val="0085779E"/>
    <w:rsid w:val="008578B3"/>
    <w:rsid w:val="00857F6F"/>
    <w:rsid w:val="00861EF9"/>
    <w:rsid w:val="0086258C"/>
    <w:rsid w:val="00862930"/>
    <w:rsid w:val="00862F59"/>
    <w:rsid w:val="008636D0"/>
    <w:rsid w:val="0086396F"/>
    <w:rsid w:val="00863BCD"/>
    <w:rsid w:val="0086413E"/>
    <w:rsid w:val="00864CA3"/>
    <w:rsid w:val="00865BF0"/>
    <w:rsid w:val="0086641D"/>
    <w:rsid w:val="00872BAB"/>
    <w:rsid w:val="00872C85"/>
    <w:rsid w:val="00873F34"/>
    <w:rsid w:val="00881873"/>
    <w:rsid w:val="008824FE"/>
    <w:rsid w:val="00882643"/>
    <w:rsid w:val="00882AF8"/>
    <w:rsid w:val="00883380"/>
    <w:rsid w:val="008846A7"/>
    <w:rsid w:val="00885D10"/>
    <w:rsid w:val="00886636"/>
    <w:rsid w:val="008870AF"/>
    <w:rsid w:val="008875E9"/>
    <w:rsid w:val="00891609"/>
    <w:rsid w:val="00892820"/>
    <w:rsid w:val="00893289"/>
    <w:rsid w:val="00893F01"/>
    <w:rsid w:val="00895614"/>
    <w:rsid w:val="00896E54"/>
    <w:rsid w:val="008A0ADF"/>
    <w:rsid w:val="008A0BBA"/>
    <w:rsid w:val="008A2495"/>
    <w:rsid w:val="008A2506"/>
    <w:rsid w:val="008A2F5A"/>
    <w:rsid w:val="008A4A0F"/>
    <w:rsid w:val="008A578D"/>
    <w:rsid w:val="008A5BA4"/>
    <w:rsid w:val="008A5DAC"/>
    <w:rsid w:val="008A6352"/>
    <w:rsid w:val="008A65AD"/>
    <w:rsid w:val="008A691E"/>
    <w:rsid w:val="008A7A81"/>
    <w:rsid w:val="008B0D39"/>
    <w:rsid w:val="008B0EF8"/>
    <w:rsid w:val="008B18AD"/>
    <w:rsid w:val="008B432F"/>
    <w:rsid w:val="008B5ACB"/>
    <w:rsid w:val="008B609F"/>
    <w:rsid w:val="008B62AE"/>
    <w:rsid w:val="008B642F"/>
    <w:rsid w:val="008B763D"/>
    <w:rsid w:val="008C01C7"/>
    <w:rsid w:val="008C14F5"/>
    <w:rsid w:val="008C267C"/>
    <w:rsid w:val="008C39EA"/>
    <w:rsid w:val="008C3B0C"/>
    <w:rsid w:val="008C42D0"/>
    <w:rsid w:val="008C4463"/>
    <w:rsid w:val="008C4EAD"/>
    <w:rsid w:val="008C5631"/>
    <w:rsid w:val="008C5B25"/>
    <w:rsid w:val="008C6D0E"/>
    <w:rsid w:val="008C709D"/>
    <w:rsid w:val="008C7F42"/>
    <w:rsid w:val="008D0B79"/>
    <w:rsid w:val="008D0EFB"/>
    <w:rsid w:val="008D12D1"/>
    <w:rsid w:val="008D372E"/>
    <w:rsid w:val="008D3D90"/>
    <w:rsid w:val="008D4695"/>
    <w:rsid w:val="008D5067"/>
    <w:rsid w:val="008D54AA"/>
    <w:rsid w:val="008D7A46"/>
    <w:rsid w:val="008D7EAF"/>
    <w:rsid w:val="008E0DBC"/>
    <w:rsid w:val="008E16B4"/>
    <w:rsid w:val="008E2096"/>
    <w:rsid w:val="008E2818"/>
    <w:rsid w:val="008E369A"/>
    <w:rsid w:val="008E5082"/>
    <w:rsid w:val="008E55A2"/>
    <w:rsid w:val="008E6D31"/>
    <w:rsid w:val="008E720A"/>
    <w:rsid w:val="008F24CE"/>
    <w:rsid w:val="008F2952"/>
    <w:rsid w:val="008F31D2"/>
    <w:rsid w:val="008F4D8C"/>
    <w:rsid w:val="008F4F6D"/>
    <w:rsid w:val="008F504C"/>
    <w:rsid w:val="008F5FE6"/>
    <w:rsid w:val="008F67F0"/>
    <w:rsid w:val="008F6AAB"/>
    <w:rsid w:val="008F7854"/>
    <w:rsid w:val="00900CF4"/>
    <w:rsid w:val="0090112C"/>
    <w:rsid w:val="0090222C"/>
    <w:rsid w:val="00902E90"/>
    <w:rsid w:val="00903063"/>
    <w:rsid w:val="00903DD3"/>
    <w:rsid w:val="0090503C"/>
    <w:rsid w:val="00905E52"/>
    <w:rsid w:val="00907E5A"/>
    <w:rsid w:val="00910EB0"/>
    <w:rsid w:val="0091117A"/>
    <w:rsid w:val="009112FC"/>
    <w:rsid w:val="009114E3"/>
    <w:rsid w:val="0091184F"/>
    <w:rsid w:val="00912846"/>
    <w:rsid w:val="00912A81"/>
    <w:rsid w:val="009138D6"/>
    <w:rsid w:val="00913B50"/>
    <w:rsid w:val="00914984"/>
    <w:rsid w:val="009164DC"/>
    <w:rsid w:val="00917A21"/>
    <w:rsid w:val="00917BA5"/>
    <w:rsid w:val="00917D55"/>
    <w:rsid w:val="00920BBA"/>
    <w:rsid w:val="00920DB3"/>
    <w:rsid w:val="0092120E"/>
    <w:rsid w:val="00921284"/>
    <w:rsid w:val="009216E0"/>
    <w:rsid w:val="00921EE6"/>
    <w:rsid w:val="00921FF0"/>
    <w:rsid w:val="0092291F"/>
    <w:rsid w:val="00922C92"/>
    <w:rsid w:val="00922E21"/>
    <w:rsid w:val="00924288"/>
    <w:rsid w:val="0092512D"/>
    <w:rsid w:val="0092518F"/>
    <w:rsid w:val="00926A3B"/>
    <w:rsid w:val="00931D09"/>
    <w:rsid w:val="00932823"/>
    <w:rsid w:val="00932A6B"/>
    <w:rsid w:val="009342A5"/>
    <w:rsid w:val="00935123"/>
    <w:rsid w:val="0093666C"/>
    <w:rsid w:val="00937508"/>
    <w:rsid w:val="00937593"/>
    <w:rsid w:val="00937803"/>
    <w:rsid w:val="009425B8"/>
    <w:rsid w:val="00942C0D"/>
    <w:rsid w:val="00942D38"/>
    <w:rsid w:val="00943A50"/>
    <w:rsid w:val="00944BD6"/>
    <w:rsid w:val="009458C5"/>
    <w:rsid w:val="009458C7"/>
    <w:rsid w:val="00945F29"/>
    <w:rsid w:val="0094769B"/>
    <w:rsid w:val="009478D9"/>
    <w:rsid w:val="00950E9A"/>
    <w:rsid w:val="00952830"/>
    <w:rsid w:val="00952B36"/>
    <w:rsid w:val="009531FF"/>
    <w:rsid w:val="009539DB"/>
    <w:rsid w:val="00953D0D"/>
    <w:rsid w:val="00953D69"/>
    <w:rsid w:val="009541A4"/>
    <w:rsid w:val="00954B3E"/>
    <w:rsid w:val="00955508"/>
    <w:rsid w:val="00957E90"/>
    <w:rsid w:val="00960255"/>
    <w:rsid w:val="00960BAD"/>
    <w:rsid w:val="00961169"/>
    <w:rsid w:val="00961193"/>
    <w:rsid w:val="009631CE"/>
    <w:rsid w:val="00963B67"/>
    <w:rsid w:val="00963D79"/>
    <w:rsid w:val="00963ED1"/>
    <w:rsid w:val="00964554"/>
    <w:rsid w:val="0096474B"/>
    <w:rsid w:val="00964B82"/>
    <w:rsid w:val="00964C61"/>
    <w:rsid w:val="009652CD"/>
    <w:rsid w:val="009656AD"/>
    <w:rsid w:val="009662EE"/>
    <w:rsid w:val="00966446"/>
    <w:rsid w:val="00966D3C"/>
    <w:rsid w:val="00966E1E"/>
    <w:rsid w:val="00967570"/>
    <w:rsid w:val="00967DA0"/>
    <w:rsid w:val="009701EA"/>
    <w:rsid w:val="00971424"/>
    <w:rsid w:val="00971C9A"/>
    <w:rsid w:val="0097230F"/>
    <w:rsid w:val="009732E6"/>
    <w:rsid w:val="00973724"/>
    <w:rsid w:val="00974907"/>
    <w:rsid w:val="00974E81"/>
    <w:rsid w:val="009753E3"/>
    <w:rsid w:val="00975F64"/>
    <w:rsid w:val="00976D2A"/>
    <w:rsid w:val="00977E4F"/>
    <w:rsid w:val="00980A65"/>
    <w:rsid w:val="009817CC"/>
    <w:rsid w:val="00981B31"/>
    <w:rsid w:val="00982690"/>
    <w:rsid w:val="009827F3"/>
    <w:rsid w:val="009844F7"/>
    <w:rsid w:val="009849B5"/>
    <w:rsid w:val="00984D29"/>
    <w:rsid w:val="009855C5"/>
    <w:rsid w:val="00985B40"/>
    <w:rsid w:val="00985BBF"/>
    <w:rsid w:val="009862DF"/>
    <w:rsid w:val="00986A6A"/>
    <w:rsid w:val="00986FD5"/>
    <w:rsid w:val="00990205"/>
    <w:rsid w:val="00990B3C"/>
    <w:rsid w:val="00991471"/>
    <w:rsid w:val="00991829"/>
    <w:rsid w:val="00992534"/>
    <w:rsid w:val="00994B1C"/>
    <w:rsid w:val="00994D34"/>
    <w:rsid w:val="00995653"/>
    <w:rsid w:val="009958B1"/>
    <w:rsid w:val="00997117"/>
    <w:rsid w:val="00997683"/>
    <w:rsid w:val="009A01E7"/>
    <w:rsid w:val="009A0CBA"/>
    <w:rsid w:val="009A1C97"/>
    <w:rsid w:val="009A308F"/>
    <w:rsid w:val="009A3781"/>
    <w:rsid w:val="009A53E5"/>
    <w:rsid w:val="009A542B"/>
    <w:rsid w:val="009A5E2F"/>
    <w:rsid w:val="009A601E"/>
    <w:rsid w:val="009A689F"/>
    <w:rsid w:val="009B0572"/>
    <w:rsid w:val="009B06F3"/>
    <w:rsid w:val="009B1BC5"/>
    <w:rsid w:val="009B1D20"/>
    <w:rsid w:val="009B2F3F"/>
    <w:rsid w:val="009B30CB"/>
    <w:rsid w:val="009B3E2B"/>
    <w:rsid w:val="009B490F"/>
    <w:rsid w:val="009B4FE5"/>
    <w:rsid w:val="009B6BC4"/>
    <w:rsid w:val="009B7196"/>
    <w:rsid w:val="009C11FC"/>
    <w:rsid w:val="009C2BA4"/>
    <w:rsid w:val="009C58A2"/>
    <w:rsid w:val="009C6C54"/>
    <w:rsid w:val="009C71AC"/>
    <w:rsid w:val="009D24E1"/>
    <w:rsid w:val="009D28C1"/>
    <w:rsid w:val="009D2E1C"/>
    <w:rsid w:val="009D3917"/>
    <w:rsid w:val="009D3C52"/>
    <w:rsid w:val="009D5B7B"/>
    <w:rsid w:val="009D6E1F"/>
    <w:rsid w:val="009D6EC7"/>
    <w:rsid w:val="009D719B"/>
    <w:rsid w:val="009E0470"/>
    <w:rsid w:val="009E05CF"/>
    <w:rsid w:val="009E1C7B"/>
    <w:rsid w:val="009E431E"/>
    <w:rsid w:val="009E4656"/>
    <w:rsid w:val="009E56A2"/>
    <w:rsid w:val="009E64E9"/>
    <w:rsid w:val="009F1B15"/>
    <w:rsid w:val="009F4718"/>
    <w:rsid w:val="009F4E79"/>
    <w:rsid w:val="009F4FE5"/>
    <w:rsid w:val="009F5729"/>
    <w:rsid w:val="009F5E0F"/>
    <w:rsid w:val="009F67B3"/>
    <w:rsid w:val="009F6B9A"/>
    <w:rsid w:val="009F7B5C"/>
    <w:rsid w:val="00A01204"/>
    <w:rsid w:val="00A01AEB"/>
    <w:rsid w:val="00A01BA5"/>
    <w:rsid w:val="00A02062"/>
    <w:rsid w:val="00A02FE7"/>
    <w:rsid w:val="00A04C7F"/>
    <w:rsid w:val="00A056F0"/>
    <w:rsid w:val="00A07174"/>
    <w:rsid w:val="00A07965"/>
    <w:rsid w:val="00A10361"/>
    <w:rsid w:val="00A10878"/>
    <w:rsid w:val="00A10A82"/>
    <w:rsid w:val="00A11C61"/>
    <w:rsid w:val="00A11CAF"/>
    <w:rsid w:val="00A1316A"/>
    <w:rsid w:val="00A13B13"/>
    <w:rsid w:val="00A1465C"/>
    <w:rsid w:val="00A1477E"/>
    <w:rsid w:val="00A156B8"/>
    <w:rsid w:val="00A15D8E"/>
    <w:rsid w:val="00A167E4"/>
    <w:rsid w:val="00A16D2F"/>
    <w:rsid w:val="00A16F35"/>
    <w:rsid w:val="00A20032"/>
    <w:rsid w:val="00A22D00"/>
    <w:rsid w:val="00A24963"/>
    <w:rsid w:val="00A25A86"/>
    <w:rsid w:val="00A2610D"/>
    <w:rsid w:val="00A26811"/>
    <w:rsid w:val="00A27876"/>
    <w:rsid w:val="00A3122E"/>
    <w:rsid w:val="00A3197B"/>
    <w:rsid w:val="00A33796"/>
    <w:rsid w:val="00A347D0"/>
    <w:rsid w:val="00A34B45"/>
    <w:rsid w:val="00A34D5F"/>
    <w:rsid w:val="00A35840"/>
    <w:rsid w:val="00A36811"/>
    <w:rsid w:val="00A37CE2"/>
    <w:rsid w:val="00A40EA5"/>
    <w:rsid w:val="00A42581"/>
    <w:rsid w:val="00A42957"/>
    <w:rsid w:val="00A42A3C"/>
    <w:rsid w:val="00A4302A"/>
    <w:rsid w:val="00A43070"/>
    <w:rsid w:val="00A43217"/>
    <w:rsid w:val="00A45EB4"/>
    <w:rsid w:val="00A47CF0"/>
    <w:rsid w:val="00A53250"/>
    <w:rsid w:val="00A53A16"/>
    <w:rsid w:val="00A543A8"/>
    <w:rsid w:val="00A545CB"/>
    <w:rsid w:val="00A56750"/>
    <w:rsid w:val="00A574ED"/>
    <w:rsid w:val="00A6059B"/>
    <w:rsid w:val="00A60838"/>
    <w:rsid w:val="00A60CAC"/>
    <w:rsid w:val="00A615F9"/>
    <w:rsid w:val="00A62532"/>
    <w:rsid w:val="00A6315A"/>
    <w:rsid w:val="00A637DA"/>
    <w:rsid w:val="00A65A3E"/>
    <w:rsid w:val="00A66EF5"/>
    <w:rsid w:val="00A6710F"/>
    <w:rsid w:val="00A671CA"/>
    <w:rsid w:val="00A67E06"/>
    <w:rsid w:val="00A67EA0"/>
    <w:rsid w:val="00A67EFD"/>
    <w:rsid w:val="00A7057F"/>
    <w:rsid w:val="00A70866"/>
    <w:rsid w:val="00A70CEC"/>
    <w:rsid w:val="00A71025"/>
    <w:rsid w:val="00A71A79"/>
    <w:rsid w:val="00A72EA8"/>
    <w:rsid w:val="00A73099"/>
    <w:rsid w:val="00A74C5B"/>
    <w:rsid w:val="00A750B1"/>
    <w:rsid w:val="00A752A8"/>
    <w:rsid w:val="00A76AAD"/>
    <w:rsid w:val="00A80370"/>
    <w:rsid w:val="00A81034"/>
    <w:rsid w:val="00A81397"/>
    <w:rsid w:val="00A82628"/>
    <w:rsid w:val="00A83CB4"/>
    <w:rsid w:val="00A8686F"/>
    <w:rsid w:val="00A86AD2"/>
    <w:rsid w:val="00A86EAA"/>
    <w:rsid w:val="00A87FE5"/>
    <w:rsid w:val="00A90D4D"/>
    <w:rsid w:val="00A91549"/>
    <w:rsid w:val="00A9238B"/>
    <w:rsid w:val="00A93252"/>
    <w:rsid w:val="00A936FB"/>
    <w:rsid w:val="00A94A93"/>
    <w:rsid w:val="00A95A48"/>
    <w:rsid w:val="00A965EC"/>
    <w:rsid w:val="00A96A40"/>
    <w:rsid w:val="00A96CC5"/>
    <w:rsid w:val="00A96D9A"/>
    <w:rsid w:val="00A96EF0"/>
    <w:rsid w:val="00A9789B"/>
    <w:rsid w:val="00AA0ABE"/>
    <w:rsid w:val="00AA0CBC"/>
    <w:rsid w:val="00AA0E03"/>
    <w:rsid w:val="00AA25B2"/>
    <w:rsid w:val="00AA34B9"/>
    <w:rsid w:val="00AA4F69"/>
    <w:rsid w:val="00AA4FB2"/>
    <w:rsid w:val="00AA637F"/>
    <w:rsid w:val="00AA6C0C"/>
    <w:rsid w:val="00AA6FFF"/>
    <w:rsid w:val="00AA7B20"/>
    <w:rsid w:val="00AB0307"/>
    <w:rsid w:val="00AB0F87"/>
    <w:rsid w:val="00AB18EA"/>
    <w:rsid w:val="00AB1F4A"/>
    <w:rsid w:val="00AB1FC5"/>
    <w:rsid w:val="00AB2FBA"/>
    <w:rsid w:val="00AB32B3"/>
    <w:rsid w:val="00AB3856"/>
    <w:rsid w:val="00AB591F"/>
    <w:rsid w:val="00AB5B00"/>
    <w:rsid w:val="00AB7412"/>
    <w:rsid w:val="00AC1F44"/>
    <w:rsid w:val="00AC2E5D"/>
    <w:rsid w:val="00AC2EDA"/>
    <w:rsid w:val="00AC4C20"/>
    <w:rsid w:val="00AC5516"/>
    <w:rsid w:val="00AC67E0"/>
    <w:rsid w:val="00AC7A41"/>
    <w:rsid w:val="00AD008D"/>
    <w:rsid w:val="00AD06F6"/>
    <w:rsid w:val="00AD1420"/>
    <w:rsid w:val="00AD675F"/>
    <w:rsid w:val="00AD6DE3"/>
    <w:rsid w:val="00AD72E8"/>
    <w:rsid w:val="00AE1AE7"/>
    <w:rsid w:val="00AE2A70"/>
    <w:rsid w:val="00AE2F4E"/>
    <w:rsid w:val="00AE349E"/>
    <w:rsid w:val="00AE3BDD"/>
    <w:rsid w:val="00AE4050"/>
    <w:rsid w:val="00AE509E"/>
    <w:rsid w:val="00AE5CE5"/>
    <w:rsid w:val="00AE5F4A"/>
    <w:rsid w:val="00AE6BD4"/>
    <w:rsid w:val="00AF07A8"/>
    <w:rsid w:val="00AF0AE7"/>
    <w:rsid w:val="00AF1CEF"/>
    <w:rsid w:val="00AF2393"/>
    <w:rsid w:val="00AF3797"/>
    <w:rsid w:val="00AF3C87"/>
    <w:rsid w:val="00AF4727"/>
    <w:rsid w:val="00AF4FC1"/>
    <w:rsid w:val="00AF5116"/>
    <w:rsid w:val="00AF5689"/>
    <w:rsid w:val="00AF65A9"/>
    <w:rsid w:val="00AF6B08"/>
    <w:rsid w:val="00B007CC"/>
    <w:rsid w:val="00B015A4"/>
    <w:rsid w:val="00B01B95"/>
    <w:rsid w:val="00B01CD7"/>
    <w:rsid w:val="00B02DEF"/>
    <w:rsid w:val="00B051C0"/>
    <w:rsid w:val="00B053D7"/>
    <w:rsid w:val="00B07CF3"/>
    <w:rsid w:val="00B10DF8"/>
    <w:rsid w:val="00B12809"/>
    <w:rsid w:val="00B141B2"/>
    <w:rsid w:val="00B14C6E"/>
    <w:rsid w:val="00B16117"/>
    <w:rsid w:val="00B163A9"/>
    <w:rsid w:val="00B164FC"/>
    <w:rsid w:val="00B17981"/>
    <w:rsid w:val="00B17D46"/>
    <w:rsid w:val="00B17DBA"/>
    <w:rsid w:val="00B203A4"/>
    <w:rsid w:val="00B20742"/>
    <w:rsid w:val="00B214D7"/>
    <w:rsid w:val="00B219BD"/>
    <w:rsid w:val="00B2213B"/>
    <w:rsid w:val="00B22429"/>
    <w:rsid w:val="00B254BE"/>
    <w:rsid w:val="00B2577A"/>
    <w:rsid w:val="00B25BFC"/>
    <w:rsid w:val="00B260DC"/>
    <w:rsid w:val="00B2631F"/>
    <w:rsid w:val="00B26FB5"/>
    <w:rsid w:val="00B2738B"/>
    <w:rsid w:val="00B31D0D"/>
    <w:rsid w:val="00B33635"/>
    <w:rsid w:val="00B345A3"/>
    <w:rsid w:val="00B35038"/>
    <w:rsid w:val="00B3532F"/>
    <w:rsid w:val="00B35783"/>
    <w:rsid w:val="00B35BE6"/>
    <w:rsid w:val="00B3669F"/>
    <w:rsid w:val="00B36F26"/>
    <w:rsid w:val="00B37248"/>
    <w:rsid w:val="00B37721"/>
    <w:rsid w:val="00B37C18"/>
    <w:rsid w:val="00B40F3C"/>
    <w:rsid w:val="00B41D13"/>
    <w:rsid w:val="00B42C3B"/>
    <w:rsid w:val="00B42E00"/>
    <w:rsid w:val="00B42EFF"/>
    <w:rsid w:val="00B43AD4"/>
    <w:rsid w:val="00B43E80"/>
    <w:rsid w:val="00B45B95"/>
    <w:rsid w:val="00B4720C"/>
    <w:rsid w:val="00B47273"/>
    <w:rsid w:val="00B474C6"/>
    <w:rsid w:val="00B47515"/>
    <w:rsid w:val="00B4788A"/>
    <w:rsid w:val="00B47897"/>
    <w:rsid w:val="00B47977"/>
    <w:rsid w:val="00B50281"/>
    <w:rsid w:val="00B52C15"/>
    <w:rsid w:val="00B52E37"/>
    <w:rsid w:val="00B53F4B"/>
    <w:rsid w:val="00B54D3A"/>
    <w:rsid w:val="00B55539"/>
    <w:rsid w:val="00B5650E"/>
    <w:rsid w:val="00B572DA"/>
    <w:rsid w:val="00B57FDF"/>
    <w:rsid w:val="00B617AA"/>
    <w:rsid w:val="00B61D11"/>
    <w:rsid w:val="00B62079"/>
    <w:rsid w:val="00B629A0"/>
    <w:rsid w:val="00B64256"/>
    <w:rsid w:val="00B65484"/>
    <w:rsid w:val="00B660EB"/>
    <w:rsid w:val="00B712DA"/>
    <w:rsid w:val="00B717E9"/>
    <w:rsid w:val="00B723CC"/>
    <w:rsid w:val="00B72C79"/>
    <w:rsid w:val="00B7362E"/>
    <w:rsid w:val="00B74803"/>
    <w:rsid w:val="00B75A37"/>
    <w:rsid w:val="00B76782"/>
    <w:rsid w:val="00B7706B"/>
    <w:rsid w:val="00B7734E"/>
    <w:rsid w:val="00B8252D"/>
    <w:rsid w:val="00B83895"/>
    <w:rsid w:val="00B841EE"/>
    <w:rsid w:val="00B86142"/>
    <w:rsid w:val="00B86333"/>
    <w:rsid w:val="00B86CF0"/>
    <w:rsid w:val="00B874EC"/>
    <w:rsid w:val="00B90314"/>
    <w:rsid w:val="00B90753"/>
    <w:rsid w:val="00B90DBB"/>
    <w:rsid w:val="00B92830"/>
    <w:rsid w:val="00B92CAA"/>
    <w:rsid w:val="00B933B6"/>
    <w:rsid w:val="00B935E8"/>
    <w:rsid w:val="00B93884"/>
    <w:rsid w:val="00B93FF4"/>
    <w:rsid w:val="00B9488A"/>
    <w:rsid w:val="00B96367"/>
    <w:rsid w:val="00B96FB7"/>
    <w:rsid w:val="00BA1D8D"/>
    <w:rsid w:val="00BA2A69"/>
    <w:rsid w:val="00BA2D60"/>
    <w:rsid w:val="00BA3365"/>
    <w:rsid w:val="00BA378A"/>
    <w:rsid w:val="00BA51BA"/>
    <w:rsid w:val="00BA5510"/>
    <w:rsid w:val="00BA5DD2"/>
    <w:rsid w:val="00BA66C9"/>
    <w:rsid w:val="00BB0B3D"/>
    <w:rsid w:val="00BB0CD7"/>
    <w:rsid w:val="00BB156F"/>
    <w:rsid w:val="00BB1F75"/>
    <w:rsid w:val="00BB25FA"/>
    <w:rsid w:val="00BB2817"/>
    <w:rsid w:val="00BB3008"/>
    <w:rsid w:val="00BB3558"/>
    <w:rsid w:val="00BB47BE"/>
    <w:rsid w:val="00BB4ACB"/>
    <w:rsid w:val="00BB6325"/>
    <w:rsid w:val="00BC02F6"/>
    <w:rsid w:val="00BC09AC"/>
    <w:rsid w:val="00BC0BE9"/>
    <w:rsid w:val="00BC1556"/>
    <w:rsid w:val="00BC15D3"/>
    <w:rsid w:val="00BC2DB7"/>
    <w:rsid w:val="00BC4D4D"/>
    <w:rsid w:val="00BC4D6B"/>
    <w:rsid w:val="00BC5E04"/>
    <w:rsid w:val="00BC5E66"/>
    <w:rsid w:val="00BC61E5"/>
    <w:rsid w:val="00BC623E"/>
    <w:rsid w:val="00BC6482"/>
    <w:rsid w:val="00BC6756"/>
    <w:rsid w:val="00BD0325"/>
    <w:rsid w:val="00BD0D29"/>
    <w:rsid w:val="00BD1019"/>
    <w:rsid w:val="00BD3B87"/>
    <w:rsid w:val="00BD57EB"/>
    <w:rsid w:val="00BD5DAC"/>
    <w:rsid w:val="00BD5F38"/>
    <w:rsid w:val="00BD71BD"/>
    <w:rsid w:val="00BE05E0"/>
    <w:rsid w:val="00BE08DF"/>
    <w:rsid w:val="00BE0D03"/>
    <w:rsid w:val="00BE1E04"/>
    <w:rsid w:val="00BE4226"/>
    <w:rsid w:val="00BE5BCF"/>
    <w:rsid w:val="00BE7CD2"/>
    <w:rsid w:val="00BF05C4"/>
    <w:rsid w:val="00BF1C5A"/>
    <w:rsid w:val="00BF31CE"/>
    <w:rsid w:val="00C0031F"/>
    <w:rsid w:val="00C00645"/>
    <w:rsid w:val="00C009F1"/>
    <w:rsid w:val="00C00EBC"/>
    <w:rsid w:val="00C01005"/>
    <w:rsid w:val="00C01A78"/>
    <w:rsid w:val="00C029E0"/>
    <w:rsid w:val="00C02B17"/>
    <w:rsid w:val="00C0339B"/>
    <w:rsid w:val="00C03BD9"/>
    <w:rsid w:val="00C04190"/>
    <w:rsid w:val="00C0448A"/>
    <w:rsid w:val="00C04AF0"/>
    <w:rsid w:val="00C06285"/>
    <w:rsid w:val="00C068E6"/>
    <w:rsid w:val="00C06A80"/>
    <w:rsid w:val="00C06C01"/>
    <w:rsid w:val="00C06E6F"/>
    <w:rsid w:val="00C10274"/>
    <w:rsid w:val="00C107CC"/>
    <w:rsid w:val="00C1089B"/>
    <w:rsid w:val="00C11BB8"/>
    <w:rsid w:val="00C11DDE"/>
    <w:rsid w:val="00C12391"/>
    <w:rsid w:val="00C123CF"/>
    <w:rsid w:val="00C138F1"/>
    <w:rsid w:val="00C14235"/>
    <w:rsid w:val="00C15AD4"/>
    <w:rsid w:val="00C16606"/>
    <w:rsid w:val="00C16C3A"/>
    <w:rsid w:val="00C20674"/>
    <w:rsid w:val="00C207D8"/>
    <w:rsid w:val="00C22211"/>
    <w:rsid w:val="00C22B7D"/>
    <w:rsid w:val="00C233E4"/>
    <w:rsid w:val="00C2344A"/>
    <w:rsid w:val="00C240EB"/>
    <w:rsid w:val="00C24EF8"/>
    <w:rsid w:val="00C33008"/>
    <w:rsid w:val="00C33EF9"/>
    <w:rsid w:val="00C346CE"/>
    <w:rsid w:val="00C35B40"/>
    <w:rsid w:val="00C36881"/>
    <w:rsid w:val="00C372BC"/>
    <w:rsid w:val="00C376FA"/>
    <w:rsid w:val="00C3772E"/>
    <w:rsid w:val="00C37AE3"/>
    <w:rsid w:val="00C37E35"/>
    <w:rsid w:val="00C41320"/>
    <w:rsid w:val="00C41E45"/>
    <w:rsid w:val="00C42128"/>
    <w:rsid w:val="00C42C3E"/>
    <w:rsid w:val="00C434FB"/>
    <w:rsid w:val="00C43797"/>
    <w:rsid w:val="00C438B7"/>
    <w:rsid w:val="00C4481B"/>
    <w:rsid w:val="00C46DD4"/>
    <w:rsid w:val="00C46F5B"/>
    <w:rsid w:val="00C508F1"/>
    <w:rsid w:val="00C51EF3"/>
    <w:rsid w:val="00C530E7"/>
    <w:rsid w:val="00C53956"/>
    <w:rsid w:val="00C53D8A"/>
    <w:rsid w:val="00C565C2"/>
    <w:rsid w:val="00C57577"/>
    <w:rsid w:val="00C57C24"/>
    <w:rsid w:val="00C61A02"/>
    <w:rsid w:val="00C62A87"/>
    <w:rsid w:val="00C640DB"/>
    <w:rsid w:val="00C6537B"/>
    <w:rsid w:val="00C70BD3"/>
    <w:rsid w:val="00C71299"/>
    <w:rsid w:val="00C7187F"/>
    <w:rsid w:val="00C718FD"/>
    <w:rsid w:val="00C719CC"/>
    <w:rsid w:val="00C72CCC"/>
    <w:rsid w:val="00C7365B"/>
    <w:rsid w:val="00C75C8A"/>
    <w:rsid w:val="00C77750"/>
    <w:rsid w:val="00C80D28"/>
    <w:rsid w:val="00C81BAB"/>
    <w:rsid w:val="00C8229A"/>
    <w:rsid w:val="00C823E7"/>
    <w:rsid w:val="00C82D6A"/>
    <w:rsid w:val="00C842F3"/>
    <w:rsid w:val="00C8494E"/>
    <w:rsid w:val="00C85036"/>
    <w:rsid w:val="00C85293"/>
    <w:rsid w:val="00C87339"/>
    <w:rsid w:val="00C8745A"/>
    <w:rsid w:val="00C876B8"/>
    <w:rsid w:val="00C878E5"/>
    <w:rsid w:val="00C90678"/>
    <w:rsid w:val="00C9122E"/>
    <w:rsid w:val="00C91570"/>
    <w:rsid w:val="00C91761"/>
    <w:rsid w:val="00C92EE8"/>
    <w:rsid w:val="00C9375C"/>
    <w:rsid w:val="00C938DA"/>
    <w:rsid w:val="00C9459E"/>
    <w:rsid w:val="00C97A32"/>
    <w:rsid w:val="00CA2CBF"/>
    <w:rsid w:val="00CA414D"/>
    <w:rsid w:val="00CA4FD0"/>
    <w:rsid w:val="00CA568C"/>
    <w:rsid w:val="00CA56E0"/>
    <w:rsid w:val="00CA5ADE"/>
    <w:rsid w:val="00CA61ED"/>
    <w:rsid w:val="00CA7652"/>
    <w:rsid w:val="00CB045D"/>
    <w:rsid w:val="00CB23A9"/>
    <w:rsid w:val="00CB311A"/>
    <w:rsid w:val="00CB335F"/>
    <w:rsid w:val="00CB4A8E"/>
    <w:rsid w:val="00CB4C01"/>
    <w:rsid w:val="00CB4E26"/>
    <w:rsid w:val="00CB502A"/>
    <w:rsid w:val="00CB6584"/>
    <w:rsid w:val="00CC0A72"/>
    <w:rsid w:val="00CC1BF9"/>
    <w:rsid w:val="00CC3273"/>
    <w:rsid w:val="00CC52F3"/>
    <w:rsid w:val="00CC5B07"/>
    <w:rsid w:val="00CC768B"/>
    <w:rsid w:val="00CC7722"/>
    <w:rsid w:val="00CC7DCD"/>
    <w:rsid w:val="00CD01BF"/>
    <w:rsid w:val="00CD03D2"/>
    <w:rsid w:val="00CD2D95"/>
    <w:rsid w:val="00CD4EB1"/>
    <w:rsid w:val="00CD4F35"/>
    <w:rsid w:val="00CD6C8B"/>
    <w:rsid w:val="00CD7A09"/>
    <w:rsid w:val="00CD7C12"/>
    <w:rsid w:val="00CE1847"/>
    <w:rsid w:val="00CE1CB5"/>
    <w:rsid w:val="00CE30D9"/>
    <w:rsid w:val="00CE62E3"/>
    <w:rsid w:val="00CF0386"/>
    <w:rsid w:val="00CF0A8B"/>
    <w:rsid w:val="00CF204C"/>
    <w:rsid w:val="00CF2B29"/>
    <w:rsid w:val="00CF3D74"/>
    <w:rsid w:val="00CF6BA4"/>
    <w:rsid w:val="00D047FA"/>
    <w:rsid w:val="00D05F1E"/>
    <w:rsid w:val="00D06144"/>
    <w:rsid w:val="00D07320"/>
    <w:rsid w:val="00D1088A"/>
    <w:rsid w:val="00D13B78"/>
    <w:rsid w:val="00D14636"/>
    <w:rsid w:val="00D158D2"/>
    <w:rsid w:val="00D166D6"/>
    <w:rsid w:val="00D16A28"/>
    <w:rsid w:val="00D202B6"/>
    <w:rsid w:val="00D208DA"/>
    <w:rsid w:val="00D20D65"/>
    <w:rsid w:val="00D210DD"/>
    <w:rsid w:val="00D21F7A"/>
    <w:rsid w:val="00D21FE7"/>
    <w:rsid w:val="00D2285F"/>
    <w:rsid w:val="00D242F2"/>
    <w:rsid w:val="00D24C31"/>
    <w:rsid w:val="00D24FFE"/>
    <w:rsid w:val="00D25D2F"/>
    <w:rsid w:val="00D26218"/>
    <w:rsid w:val="00D264E2"/>
    <w:rsid w:val="00D270DA"/>
    <w:rsid w:val="00D27629"/>
    <w:rsid w:val="00D27C64"/>
    <w:rsid w:val="00D303D9"/>
    <w:rsid w:val="00D31D93"/>
    <w:rsid w:val="00D32058"/>
    <w:rsid w:val="00D32474"/>
    <w:rsid w:val="00D33C03"/>
    <w:rsid w:val="00D34BF3"/>
    <w:rsid w:val="00D36A9C"/>
    <w:rsid w:val="00D36C0A"/>
    <w:rsid w:val="00D37D4C"/>
    <w:rsid w:val="00D40167"/>
    <w:rsid w:val="00D40199"/>
    <w:rsid w:val="00D40554"/>
    <w:rsid w:val="00D410A1"/>
    <w:rsid w:val="00D41263"/>
    <w:rsid w:val="00D429C8"/>
    <w:rsid w:val="00D43E97"/>
    <w:rsid w:val="00D45360"/>
    <w:rsid w:val="00D454CF"/>
    <w:rsid w:val="00D458A8"/>
    <w:rsid w:val="00D45E06"/>
    <w:rsid w:val="00D4607F"/>
    <w:rsid w:val="00D465CD"/>
    <w:rsid w:val="00D4772B"/>
    <w:rsid w:val="00D504D2"/>
    <w:rsid w:val="00D508C3"/>
    <w:rsid w:val="00D527C4"/>
    <w:rsid w:val="00D52E50"/>
    <w:rsid w:val="00D53D2C"/>
    <w:rsid w:val="00D54887"/>
    <w:rsid w:val="00D54F5D"/>
    <w:rsid w:val="00D54F8F"/>
    <w:rsid w:val="00D5504F"/>
    <w:rsid w:val="00D56D69"/>
    <w:rsid w:val="00D6044A"/>
    <w:rsid w:val="00D62A19"/>
    <w:rsid w:val="00D62B4A"/>
    <w:rsid w:val="00D6363E"/>
    <w:rsid w:val="00D638A4"/>
    <w:rsid w:val="00D64EEE"/>
    <w:rsid w:val="00D6632A"/>
    <w:rsid w:val="00D66471"/>
    <w:rsid w:val="00D67D9C"/>
    <w:rsid w:val="00D705BF"/>
    <w:rsid w:val="00D705C5"/>
    <w:rsid w:val="00D70673"/>
    <w:rsid w:val="00D707F1"/>
    <w:rsid w:val="00D71CAF"/>
    <w:rsid w:val="00D72068"/>
    <w:rsid w:val="00D72A26"/>
    <w:rsid w:val="00D7346E"/>
    <w:rsid w:val="00D738CA"/>
    <w:rsid w:val="00D73D4D"/>
    <w:rsid w:val="00D74007"/>
    <w:rsid w:val="00D74945"/>
    <w:rsid w:val="00D74986"/>
    <w:rsid w:val="00D74FB8"/>
    <w:rsid w:val="00D757E9"/>
    <w:rsid w:val="00D81886"/>
    <w:rsid w:val="00D81AF0"/>
    <w:rsid w:val="00D8269E"/>
    <w:rsid w:val="00D85874"/>
    <w:rsid w:val="00D90BAA"/>
    <w:rsid w:val="00D9343E"/>
    <w:rsid w:val="00D94528"/>
    <w:rsid w:val="00D94666"/>
    <w:rsid w:val="00D9526F"/>
    <w:rsid w:val="00D95B65"/>
    <w:rsid w:val="00DA1891"/>
    <w:rsid w:val="00DA22E3"/>
    <w:rsid w:val="00DA2927"/>
    <w:rsid w:val="00DA322F"/>
    <w:rsid w:val="00DA36F3"/>
    <w:rsid w:val="00DA3F35"/>
    <w:rsid w:val="00DA54F7"/>
    <w:rsid w:val="00DA5754"/>
    <w:rsid w:val="00DA726C"/>
    <w:rsid w:val="00DA7937"/>
    <w:rsid w:val="00DB0B0E"/>
    <w:rsid w:val="00DB1012"/>
    <w:rsid w:val="00DB28BF"/>
    <w:rsid w:val="00DB2B5E"/>
    <w:rsid w:val="00DB30F8"/>
    <w:rsid w:val="00DB3D63"/>
    <w:rsid w:val="00DB4A22"/>
    <w:rsid w:val="00DB5DAD"/>
    <w:rsid w:val="00DB690D"/>
    <w:rsid w:val="00DB6ED6"/>
    <w:rsid w:val="00DB7744"/>
    <w:rsid w:val="00DB77D5"/>
    <w:rsid w:val="00DC243A"/>
    <w:rsid w:val="00DC2ECD"/>
    <w:rsid w:val="00DC36FE"/>
    <w:rsid w:val="00DC521E"/>
    <w:rsid w:val="00DC65E1"/>
    <w:rsid w:val="00DC66FE"/>
    <w:rsid w:val="00DC683B"/>
    <w:rsid w:val="00DD085E"/>
    <w:rsid w:val="00DD357C"/>
    <w:rsid w:val="00DD3A27"/>
    <w:rsid w:val="00DD3C9F"/>
    <w:rsid w:val="00DD3E81"/>
    <w:rsid w:val="00DD4644"/>
    <w:rsid w:val="00DD48D1"/>
    <w:rsid w:val="00DD71AC"/>
    <w:rsid w:val="00DD7B0F"/>
    <w:rsid w:val="00DE1694"/>
    <w:rsid w:val="00DE19B5"/>
    <w:rsid w:val="00DE2DE5"/>
    <w:rsid w:val="00DE2EB7"/>
    <w:rsid w:val="00DE3CDF"/>
    <w:rsid w:val="00DE3F55"/>
    <w:rsid w:val="00DE42D7"/>
    <w:rsid w:val="00DE48F4"/>
    <w:rsid w:val="00DE4B39"/>
    <w:rsid w:val="00DE76AF"/>
    <w:rsid w:val="00DF016D"/>
    <w:rsid w:val="00DF1B84"/>
    <w:rsid w:val="00DF1CEA"/>
    <w:rsid w:val="00DF207C"/>
    <w:rsid w:val="00DF3663"/>
    <w:rsid w:val="00DF3A76"/>
    <w:rsid w:val="00DF3CA4"/>
    <w:rsid w:val="00DF5659"/>
    <w:rsid w:val="00DF7B76"/>
    <w:rsid w:val="00E00073"/>
    <w:rsid w:val="00E00C8A"/>
    <w:rsid w:val="00E016C9"/>
    <w:rsid w:val="00E01EC8"/>
    <w:rsid w:val="00E0304D"/>
    <w:rsid w:val="00E03944"/>
    <w:rsid w:val="00E044D5"/>
    <w:rsid w:val="00E0473B"/>
    <w:rsid w:val="00E0477E"/>
    <w:rsid w:val="00E05FEC"/>
    <w:rsid w:val="00E12ECE"/>
    <w:rsid w:val="00E148A4"/>
    <w:rsid w:val="00E14915"/>
    <w:rsid w:val="00E14A4D"/>
    <w:rsid w:val="00E1609C"/>
    <w:rsid w:val="00E1677F"/>
    <w:rsid w:val="00E16F35"/>
    <w:rsid w:val="00E172E8"/>
    <w:rsid w:val="00E17439"/>
    <w:rsid w:val="00E1780F"/>
    <w:rsid w:val="00E17985"/>
    <w:rsid w:val="00E20090"/>
    <w:rsid w:val="00E20457"/>
    <w:rsid w:val="00E20816"/>
    <w:rsid w:val="00E2178C"/>
    <w:rsid w:val="00E22C85"/>
    <w:rsid w:val="00E22E49"/>
    <w:rsid w:val="00E23A66"/>
    <w:rsid w:val="00E24409"/>
    <w:rsid w:val="00E2453E"/>
    <w:rsid w:val="00E24874"/>
    <w:rsid w:val="00E251B0"/>
    <w:rsid w:val="00E264C3"/>
    <w:rsid w:val="00E269F3"/>
    <w:rsid w:val="00E27563"/>
    <w:rsid w:val="00E27A21"/>
    <w:rsid w:val="00E30720"/>
    <w:rsid w:val="00E3175B"/>
    <w:rsid w:val="00E32945"/>
    <w:rsid w:val="00E34CA1"/>
    <w:rsid w:val="00E36153"/>
    <w:rsid w:val="00E36B3B"/>
    <w:rsid w:val="00E37B90"/>
    <w:rsid w:val="00E407DE"/>
    <w:rsid w:val="00E41630"/>
    <w:rsid w:val="00E420F6"/>
    <w:rsid w:val="00E43664"/>
    <w:rsid w:val="00E46EEB"/>
    <w:rsid w:val="00E47789"/>
    <w:rsid w:val="00E47F81"/>
    <w:rsid w:val="00E47FF8"/>
    <w:rsid w:val="00E505AB"/>
    <w:rsid w:val="00E50859"/>
    <w:rsid w:val="00E5187D"/>
    <w:rsid w:val="00E531ED"/>
    <w:rsid w:val="00E53C4A"/>
    <w:rsid w:val="00E541A1"/>
    <w:rsid w:val="00E54642"/>
    <w:rsid w:val="00E5551F"/>
    <w:rsid w:val="00E55DD2"/>
    <w:rsid w:val="00E57BE6"/>
    <w:rsid w:val="00E6019F"/>
    <w:rsid w:val="00E6248F"/>
    <w:rsid w:val="00E627A8"/>
    <w:rsid w:val="00E63041"/>
    <w:rsid w:val="00E6307D"/>
    <w:rsid w:val="00E63833"/>
    <w:rsid w:val="00E645E3"/>
    <w:rsid w:val="00E64819"/>
    <w:rsid w:val="00E65176"/>
    <w:rsid w:val="00E665C6"/>
    <w:rsid w:val="00E71027"/>
    <w:rsid w:val="00E716C3"/>
    <w:rsid w:val="00E726A8"/>
    <w:rsid w:val="00E73E3B"/>
    <w:rsid w:val="00E74577"/>
    <w:rsid w:val="00E773DD"/>
    <w:rsid w:val="00E77661"/>
    <w:rsid w:val="00E77B21"/>
    <w:rsid w:val="00E80072"/>
    <w:rsid w:val="00E80C58"/>
    <w:rsid w:val="00E81643"/>
    <w:rsid w:val="00E81F2F"/>
    <w:rsid w:val="00E82B8D"/>
    <w:rsid w:val="00E839D1"/>
    <w:rsid w:val="00E83ADD"/>
    <w:rsid w:val="00E847A0"/>
    <w:rsid w:val="00E851E4"/>
    <w:rsid w:val="00E85789"/>
    <w:rsid w:val="00E86205"/>
    <w:rsid w:val="00E86756"/>
    <w:rsid w:val="00E86776"/>
    <w:rsid w:val="00E9138E"/>
    <w:rsid w:val="00E9175E"/>
    <w:rsid w:val="00E931EF"/>
    <w:rsid w:val="00E938AA"/>
    <w:rsid w:val="00E93D6F"/>
    <w:rsid w:val="00E95EAB"/>
    <w:rsid w:val="00E96302"/>
    <w:rsid w:val="00E967BA"/>
    <w:rsid w:val="00E96A13"/>
    <w:rsid w:val="00E97288"/>
    <w:rsid w:val="00EA0DEF"/>
    <w:rsid w:val="00EA0E5C"/>
    <w:rsid w:val="00EA1222"/>
    <w:rsid w:val="00EA6933"/>
    <w:rsid w:val="00EA7371"/>
    <w:rsid w:val="00EA7EDD"/>
    <w:rsid w:val="00EB00F2"/>
    <w:rsid w:val="00EB1DF9"/>
    <w:rsid w:val="00EB20D6"/>
    <w:rsid w:val="00EB26C5"/>
    <w:rsid w:val="00EB2F39"/>
    <w:rsid w:val="00EB3789"/>
    <w:rsid w:val="00EB434F"/>
    <w:rsid w:val="00EB4427"/>
    <w:rsid w:val="00EB4814"/>
    <w:rsid w:val="00EB49A1"/>
    <w:rsid w:val="00EB4FB6"/>
    <w:rsid w:val="00EB5EA5"/>
    <w:rsid w:val="00EB6421"/>
    <w:rsid w:val="00EB71BC"/>
    <w:rsid w:val="00EB77DA"/>
    <w:rsid w:val="00EC0AA4"/>
    <w:rsid w:val="00EC352F"/>
    <w:rsid w:val="00EC3B2C"/>
    <w:rsid w:val="00EC4139"/>
    <w:rsid w:val="00EC4568"/>
    <w:rsid w:val="00EC45C1"/>
    <w:rsid w:val="00EC469A"/>
    <w:rsid w:val="00EC4A8A"/>
    <w:rsid w:val="00EC4B78"/>
    <w:rsid w:val="00EC5AC6"/>
    <w:rsid w:val="00EC5FA4"/>
    <w:rsid w:val="00EC796D"/>
    <w:rsid w:val="00ED0584"/>
    <w:rsid w:val="00ED18F7"/>
    <w:rsid w:val="00ED1CD9"/>
    <w:rsid w:val="00ED1F69"/>
    <w:rsid w:val="00ED26AC"/>
    <w:rsid w:val="00ED3804"/>
    <w:rsid w:val="00ED3ED5"/>
    <w:rsid w:val="00ED4435"/>
    <w:rsid w:val="00ED4533"/>
    <w:rsid w:val="00ED549E"/>
    <w:rsid w:val="00ED6FB2"/>
    <w:rsid w:val="00EE3121"/>
    <w:rsid w:val="00EE44BE"/>
    <w:rsid w:val="00EE48FE"/>
    <w:rsid w:val="00EE55F5"/>
    <w:rsid w:val="00EE578D"/>
    <w:rsid w:val="00EF0EB9"/>
    <w:rsid w:val="00EF1646"/>
    <w:rsid w:val="00EF3C31"/>
    <w:rsid w:val="00EF413D"/>
    <w:rsid w:val="00EF4A97"/>
    <w:rsid w:val="00EF619A"/>
    <w:rsid w:val="00EF627B"/>
    <w:rsid w:val="00EF6827"/>
    <w:rsid w:val="00EF6F4C"/>
    <w:rsid w:val="00EF77B4"/>
    <w:rsid w:val="00EF7D5A"/>
    <w:rsid w:val="00F01B8A"/>
    <w:rsid w:val="00F05BA4"/>
    <w:rsid w:val="00F0735D"/>
    <w:rsid w:val="00F07688"/>
    <w:rsid w:val="00F07BEC"/>
    <w:rsid w:val="00F10DE3"/>
    <w:rsid w:val="00F114A2"/>
    <w:rsid w:val="00F11B3E"/>
    <w:rsid w:val="00F12314"/>
    <w:rsid w:val="00F128BB"/>
    <w:rsid w:val="00F13984"/>
    <w:rsid w:val="00F1401B"/>
    <w:rsid w:val="00F14E60"/>
    <w:rsid w:val="00F15E18"/>
    <w:rsid w:val="00F15E4C"/>
    <w:rsid w:val="00F16610"/>
    <w:rsid w:val="00F171C3"/>
    <w:rsid w:val="00F20493"/>
    <w:rsid w:val="00F20577"/>
    <w:rsid w:val="00F2101F"/>
    <w:rsid w:val="00F211DC"/>
    <w:rsid w:val="00F24051"/>
    <w:rsid w:val="00F241DD"/>
    <w:rsid w:val="00F24532"/>
    <w:rsid w:val="00F24AED"/>
    <w:rsid w:val="00F25C84"/>
    <w:rsid w:val="00F26E14"/>
    <w:rsid w:val="00F27D7C"/>
    <w:rsid w:val="00F31FEC"/>
    <w:rsid w:val="00F3218D"/>
    <w:rsid w:val="00F3302D"/>
    <w:rsid w:val="00F33582"/>
    <w:rsid w:val="00F33A12"/>
    <w:rsid w:val="00F3521D"/>
    <w:rsid w:val="00F35C98"/>
    <w:rsid w:val="00F3711D"/>
    <w:rsid w:val="00F40D4C"/>
    <w:rsid w:val="00F40FC0"/>
    <w:rsid w:val="00F42903"/>
    <w:rsid w:val="00F429B1"/>
    <w:rsid w:val="00F42CC3"/>
    <w:rsid w:val="00F447CF"/>
    <w:rsid w:val="00F44B02"/>
    <w:rsid w:val="00F44DA2"/>
    <w:rsid w:val="00F44DF5"/>
    <w:rsid w:val="00F5057E"/>
    <w:rsid w:val="00F50DE7"/>
    <w:rsid w:val="00F5343C"/>
    <w:rsid w:val="00F54072"/>
    <w:rsid w:val="00F55332"/>
    <w:rsid w:val="00F55E12"/>
    <w:rsid w:val="00F56F84"/>
    <w:rsid w:val="00F56FEC"/>
    <w:rsid w:val="00F6066C"/>
    <w:rsid w:val="00F608EF"/>
    <w:rsid w:val="00F60DE1"/>
    <w:rsid w:val="00F60F48"/>
    <w:rsid w:val="00F61959"/>
    <w:rsid w:val="00F61ECE"/>
    <w:rsid w:val="00F62247"/>
    <w:rsid w:val="00F63B2B"/>
    <w:rsid w:val="00F63CA9"/>
    <w:rsid w:val="00F646E2"/>
    <w:rsid w:val="00F668BE"/>
    <w:rsid w:val="00F66A85"/>
    <w:rsid w:val="00F674FD"/>
    <w:rsid w:val="00F70917"/>
    <w:rsid w:val="00F71922"/>
    <w:rsid w:val="00F72D1B"/>
    <w:rsid w:val="00F72F3D"/>
    <w:rsid w:val="00F7446A"/>
    <w:rsid w:val="00F7468F"/>
    <w:rsid w:val="00F74DE2"/>
    <w:rsid w:val="00F75703"/>
    <w:rsid w:val="00F8053C"/>
    <w:rsid w:val="00F822BC"/>
    <w:rsid w:val="00F82A0A"/>
    <w:rsid w:val="00F82C0B"/>
    <w:rsid w:val="00F844FE"/>
    <w:rsid w:val="00F84505"/>
    <w:rsid w:val="00F87273"/>
    <w:rsid w:val="00F87C16"/>
    <w:rsid w:val="00F90C58"/>
    <w:rsid w:val="00F92C9E"/>
    <w:rsid w:val="00F93C91"/>
    <w:rsid w:val="00F95048"/>
    <w:rsid w:val="00FA0536"/>
    <w:rsid w:val="00FA1310"/>
    <w:rsid w:val="00FA4ECC"/>
    <w:rsid w:val="00FA5CC1"/>
    <w:rsid w:val="00FA5DB2"/>
    <w:rsid w:val="00FA6512"/>
    <w:rsid w:val="00FA6C38"/>
    <w:rsid w:val="00FA75B6"/>
    <w:rsid w:val="00FA7C4A"/>
    <w:rsid w:val="00FB06B2"/>
    <w:rsid w:val="00FB15D5"/>
    <w:rsid w:val="00FB29E8"/>
    <w:rsid w:val="00FB30BF"/>
    <w:rsid w:val="00FB3140"/>
    <w:rsid w:val="00FB7709"/>
    <w:rsid w:val="00FC2BB1"/>
    <w:rsid w:val="00FC46F1"/>
    <w:rsid w:val="00FC490E"/>
    <w:rsid w:val="00FC50EB"/>
    <w:rsid w:val="00FC5168"/>
    <w:rsid w:val="00FC75D6"/>
    <w:rsid w:val="00FC7C40"/>
    <w:rsid w:val="00FD002F"/>
    <w:rsid w:val="00FD0086"/>
    <w:rsid w:val="00FD00C8"/>
    <w:rsid w:val="00FD05A3"/>
    <w:rsid w:val="00FD070D"/>
    <w:rsid w:val="00FD1BFE"/>
    <w:rsid w:val="00FD1FD5"/>
    <w:rsid w:val="00FD30AE"/>
    <w:rsid w:val="00FD353B"/>
    <w:rsid w:val="00FD6D96"/>
    <w:rsid w:val="00FE01A6"/>
    <w:rsid w:val="00FE0308"/>
    <w:rsid w:val="00FE1114"/>
    <w:rsid w:val="00FE112C"/>
    <w:rsid w:val="00FE1438"/>
    <w:rsid w:val="00FE16A7"/>
    <w:rsid w:val="00FE38A1"/>
    <w:rsid w:val="00FE3B29"/>
    <w:rsid w:val="00FE3B73"/>
    <w:rsid w:val="00FE4D29"/>
    <w:rsid w:val="00FE4FF2"/>
    <w:rsid w:val="00FF0B05"/>
    <w:rsid w:val="00FF14B8"/>
    <w:rsid w:val="00FF1CA7"/>
    <w:rsid w:val="00FF2DBC"/>
    <w:rsid w:val="00FF3DFB"/>
    <w:rsid w:val="00FF420E"/>
    <w:rsid w:val="00FF4A24"/>
    <w:rsid w:val="00FF5739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8CC53"/>
  <w15:docId w15:val="{22B0C89D-67C5-4360-9EAC-DE8125F8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E5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77B4"/>
  </w:style>
  <w:style w:type="paragraph" w:styleId="Header">
    <w:name w:val="header"/>
    <w:basedOn w:val="Normal"/>
    <w:link w:val="HeaderChar"/>
    <w:uiPriority w:val="99"/>
    <w:unhideWhenUsed/>
    <w:rsid w:val="00B7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748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7480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222A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222A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222A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0222AF"/>
    <w:rPr>
      <w:rFonts w:cs="Calibri"/>
      <w:noProof/>
      <w:kern w:val="2"/>
      <w:szCs w:val="22"/>
    </w:rPr>
  </w:style>
  <w:style w:type="character" w:styleId="Hyperlink">
    <w:name w:val="Hyperlink"/>
    <w:uiPriority w:val="99"/>
    <w:unhideWhenUsed/>
    <w:rsid w:val="000222AF"/>
    <w:rPr>
      <w:color w:val="0000FF"/>
      <w:u w:val="single"/>
    </w:rPr>
  </w:style>
  <w:style w:type="character" w:customStyle="1" w:styleId="fontstyle01">
    <w:name w:val="fontstyle01"/>
    <w:rsid w:val="00530D8F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816D0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0F0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D0F0D"/>
    <w:rPr>
      <w:sz w:val="18"/>
      <w:szCs w:val="18"/>
    </w:rPr>
  </w:style>
  <w:style w:type="character" w:customStyle="1" w:styleId="Heading2Char">
    <w:name w:val="Heading 2 Char"/>
    <w:link w:val="Heading2"/>
    <w:uiPriority w:val="9"/>
    <w:rsid w:val="00AC2E5D"/>
    <w:rPr>
      <w:rFonts w:ascii="Cambria" w:eastAsia="SimSun" w:hAnsi="Cambria" w:cs="Times New Roman"/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C2E5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link w:val="Title"/>
    <w:uiPriority w:val="10"/>
    <w:rsid w:val="00AC2E5D"/>
    <w:rPr>
      <w:rFonts w:ascii="Cambria" w:eastAsia="SimSun" w:hAnsi="Cambria" w:cs="Times New Roman"/>
      <w:b/>
      <w:bCs/>
      <w:sz w:val="32"/>
      <w:szCs w:val="32"/>
    </w:rPr>
  </w:style>
  <w:style w:type="character" w:customStyle="1" w:styleId="fontstyle21">
    <w:name w:val="fontstyle21"/>
    <w:rsid w:val="00BF1C5A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A5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3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A5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3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A5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5C3E"/>
    <w:rPr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7E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sid w:val="00C37E35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C37E35"/>
  </w:style>
  <w:style w:type="paragraph" w:styleId="Subtitle">
    <w:name w:val="Subtitle"/>
    <w:basedOn w:val="Normal"/>
    <w:next w:val="Normal"/>
    <w:link w:val="SubtitleChar"/>
    <w:uiPriority w:val="11"/>
    <w:rsid w:val="00E36153"/>
    <w:pPr>
      <w:spacing w:after="200" w:line="360" w:lineRule="auto"/>
      <w:jc w:val="left"/>
      <w:outlineLvl w:val="1"/>
    </w:pPr>
    <w:rPr>
      <w:rFonts w:ascii="Times New Roman" w:eastAsia="Times New Roman" w:hAnsi="Times New Roman"/>
      <w:b/>
      <w:bCs/>
      <w:kern w:val="28"/>
      <w:sz w:val="24"/>
      <w:szCs w:val="32"/>
    </w:rPr>
  </w:style>
  <w:style w:type="character" w:customStyle="1" w:styleId="SubtitleChar">
    <w:name w:val="Subtitle Char"/>
    <w:link w:val="Subtitle"/>
    <w:uiPriority w:val="11"/>
    <w:rsid w:val="00E36153"/>
    <w:rPr>
      <w:rFonts w:ascii="Times New Roman" w:eastAsia="Times New Roman" w:hAnsi="Times New Roman" w:cs="Times New Roman"/>
      <w:b/>
      <w:bCs/>
      <w:kern w:val="28"/>
      <w:sz w:val="24"/>
      <w:szCs w:val="32"/>
    </w:rPr>
  </w:style>
  <w:style w:type="table" w:styleId="TableGrid">
    <w:name w:val="Table Grid"/>
    <w:basedOn w:val="TableNormal"/>
    <w:uiPriority w:val="59"/>
    <w:rsid w:val="0096474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3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848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7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77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241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9114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8539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68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9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8ABE7-ED50-469B-8AE3-2D21A4923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Yinxing Zhu</cp:lastModifiedBy>
  <cp:revision>5</cp:revision>
  <cp:lastPrinted>2020-02-05T16:31:00Z</cp:lastPrinted>
  <dcterms:created xsi:type="dcterms:W3CDTF">2021-01-23T15:08:00Z</dcterms:created>
  <dcterms:modified xsi:type="dcterms:W3CDTF">2023-02-1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4217cb78d8216341e28ada8c4444c309e3d9c231d20b2345f8046da9f46146</vt:lpwstr>
  </property>
</Properties>
</file>